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303FD" w14:textId="624071E5" w:rsidR="00B12AEB" w:rsidRPr="009571A3" w:rsidRDefault="00B12AEB" w:rsidP="00B12AEB">
      <w:pPr>
        <w:rPr>
          <w:b/>
          <w:sz w:val="24"/>
        </w:rPr>
      </w:pPr>
      <w:r>
        <w:rPr>
          <w:b/>
          <w:sz w:val="24"/>
        </w:rPr>
        <w:t>Supplementary Table 1.</w:t>
      </w:r>
      <w:r w:rsidR="009571A3">
        <w:rPr>
          <w:b/>
          <w:sz w:val="24"/>
        </w:rPr>
        <w:t>OVID</w:t>
      </w:r>
      <w:r>
        <w:rPr>
          <w:b/>
          <w:sz w:val="24"/>
        </w:rPr>
        <w:t xml:space="preserve"> Medline search strategy </w:t>
      </w:r>
      <w:r w:rsidR="009571A3">
        <w:rPr>
          <w:b/>
          <w:sz w:val="24"/>
        </w:rPr>
        <w:t>Search performed 20</w:t>
      </w:r>
      <w:r w:rsidR="009571A3">
        <w:rPr>
          <w:b/>
          <w:sz w:val="24"/>
          <w:vertAlign w:val="superscript"/>
        </w:rPr>
        <w:t>th</w:t>
      </w:r>
      <w:r w:rsidR="009571A3">
        <w:rPr>
          <w:b/>
          <w:sz w:val="24"/>
        </w:rPr>
        <w:t xml:space="preserve"> October 2024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B12AEB" w14:paraId="410CD57B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B2E3" w14:textId="77777777" w:rsidR="00B12AEB" w:rsidRDefault="00B12AE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78E39" w14:textId="77777777" w:rsidR="00B12AEB" w:rsidRDefault="00B12AE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ry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FFCA" w14:textId="77777777" w:rsidR="00B12AEB" w:rsidRDefault="00B12AE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ults </w:t>
            </w:r>
          </w:p>
        </w:tc>
      </w:tr>
      <w:tr w:rsidR="00B12AEB" w14:paraId="40FC0411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9525" w14:textId="77777777" w:rsidR="00B12AEB" w:rsidRDefault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6E88" w14:textId="020C8897" w:rsidR="00B12AEB" w:rsidRDefault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Deep Brain Stimulation/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12D4" w14:textId="3FFF126B" w:rsidR="00B12AEB" w:rsidRDefault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5205A1">
              <w:rPr>
                <w:sz w:val="24"/>
                <w:szCs w:val="24"/>
              </w:rPr>
              <w:t>922</w:t>
            </w:r>
          </w:p>
        </w:tc>
      </w:tr>
      <w:tr w:rsidR="00B12AEB" w14:paraId="7D04B44F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CABB" w14:textId="77777777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3782" w14:textId="65DA0705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or Cortex Stimulation.mp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84C52" w14:textId="3CEE2F60" w:rsidR="00B12AEB" w:rsidRDefault="005205A1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2</w:t>
            </w:r>
          </w:p>
        </w:tc>
      </w:tr>
      <w:tr w:rsidR="00B12AEB" w14:paraId="7C55E94F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48B0" w14:textId="77777777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F69DF" w14:textId="77777777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or 2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D5300" w14:textId="238CE0F6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  <w:r w:rsidR="005205A1">
              <w:rPr>
                <w:sz w:val="24"/>
                <w:szCs w:val="24"/>
              </w:rPr>
              <w:t>89</w:t>
            </w:r>
          </w:p>
        </w:tc>
      </w:tr>
      <w:tr w:rsidR="00B12AEB" w14:paraId="49F9555C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47264" w14:textId="77777777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50F05" w14:textId="3404365A" w:rsidR="00B12AEB" w:rsidRP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12AEB">
              <w:rPr>
                <w:sz w:val="24"/>
                <w:szCs w:val="24"/>
              </w:rPr>
              <w:t>(Post stroke pain OR P</w:t>
            </w:r>
            <w:r>
              <w:rPr>
                <w:sz w:val="24"/>
                <w:szCs w:val="24"/>
              </w:rPr>
              <w:t>ost-stroke Pain OR Central Post-stroke Pain OR Central Post stroke Pain)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DD822" w14:textId="037E22E2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205A1">
              <w:rPr>
                <w:sz w:val="24"/>
                <w:szCs w:val="24"/>
              </w:rPr>
              <w:t>58</w:t>
            </w:r>
          </w:p>
        </w:tc>
      </w:tr>
      <w:tr w:rsidR="00B12AEB" w14:paraId="22A6B712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8F6C" w14:textId="77777777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71CBD" w14:textId="58767795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AND 4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67E43" w14:textId="6DB10E3F" w:rsidR="00B12AEB" w:rsidRDefault="005205A1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 w:rsidR="00B12AEB" w14:paraId="37626C31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4DE02" w14:textId="6A260F63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5ACB9" w14:textId="2EBF3337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ove duplicates from 5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FFF4F" w14:textId="0E4666E7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5205A1">
              <w:rPr>
                <w:sz w:val="24"/>
                <w:szCs w:val="24"/>
              </w:rPr>
              <w:t>9</w:t>
            </w:r>
          </w:p>
        </w:tc>
      </w:tr>
      <w:tr w:rsidR="00B12AEB" w14:paraId="122BD0C4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5C41" w14:textId="21BED143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1C41" w14:textId="2EEF3CC8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not (animals not humans)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DC001" w14:textId="49879BA1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5205A1">
              <w:rPr>
                <w:sz w:val="24"/>
                <w:szCs w:val="24"/>
              </w:rPr>
              <w:t>9</w:t>
            </w:r>
          </w:p>
        </w:tc>
      </w:tr>
      <w:tr w:rsidR="00B12AEB" w14:paraId="49BB11B3" w14:textId="77777777" w:rsidTr="00B12AE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49FFB" w14:textId="2EF4000F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A438B" w14:textId="58BDC653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mit 7 to English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D96E" w14:textId="759CA9E1" w:rsidR="00B12AEB" w:rsidRDefault="00B12AEB" w:rsidP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5205A1">
              <w:rPr>
                <w:sz w:val="24"/>
                <w:szCs w:val="24"/>
              </w:rPr>
              <w:t>9</w:t>
            </w:r>
          </w:p>
        </w:tc>
      </w:tr>
    </w:tbl>
    <w:p w14:paraId="28A2D778" w14:textId="77777777" w:rsidR="00B12AEB" w:rsidRDefault="00B12AEB" w:rsidP="00B12AEB"/>
    <w:p w14:paraId="0A30EF76" w14:textId="77777777" w:rsidR="00B12AEB" w:rsidRDefault="00B12AEB" w:rsidP="00B12AEB"/>
    <w:p w14:paraId="125F45AE" w14:textId="77777777" w:rsidR="00B12AEB" w:rsidRDefault="00B12AEB" w:rsidP="00B12AEB"/>
    <w:p w14:paraId="6C00E672" w14:textId="77777777" w:rsidR="00B12AEB" w:rsidRDefault="00B12AEB" w:rsidP="00B12AEB"/>
    <w:p w14:paraId="79959321" w14:textId="77777777" w:rsidR="00B12AEB" w:rsidRDefault="00B12AEB" w:rsidP="00B12AEB"/>
    <w:p w14:paraId="7A3A5298" w14:textId="77777777" w:rsidR="00B12AEB" w:rsidRDefault="00B12AEB" w:rsidP="00B12AEB"/>
    <w:p w14:paraId="2A7F89EE" w14:textId="77777777" w:rsidR="00B12AEB" w:rsidRDefault="00B12AEB" w:rsidP="00B12AEB"/>
    <w:p w14:paraId="79DB3AE9" w14:textId="77777777" w:rsidR="00B12AEB" w:rsidRDefault="00B12AEB" w:rsidP="00B12AEB"/>
    <w:p w14:paraId="6A6FF979" w14:textId="77777777" w:rsidR="00B12AEB" w:rsidRDefault="00B12AEB" w:rsidP="00B12AEB"/>
    <w:p w14:paraId="64C28879" w14:textId="77777777" w:rsidR="00B12AEB" w:rsidRDefault="00B12AEB" w:rsidP="00B12AEB"/>
    <w:p w14:paraId="15FA6AEB" w14:textId="77777777" w:rsidR="00B12AEB" w:rsidRDefault="00B12AEB" w:rsidP="00B12AEB"/>
    <w:p w14:paraId="42E46E7F" w14:textId="77777777" w:rsidR="00B12AEB" w:rsidRDefault="00B12AEB" w:rsidP="00B12AEB"/>
    <w:p w14:paraId="506FCFA8" w14:textId="77777777" w:rsidR="00B12AEB" w:rsidRDefault="00B12AEB" w:rsidP="00B12AEB"/>
    <w:p w14:paraId="07378769" w14:textId="77777777" w:rsidR="00B12AEB" w:rsidRDefault="00B12AEB" w:rsidP="00B12AEB">
      <w:pPr>
        <w:rPr>
          <w:b/>
          <w:sz w:val="24"/>
        </w:rPr>
      </w:pPr>
    </w:p>
    <w:p w14:paraId="0D512D4B" w14:textId="77777777" w:rsidR="00B12AEB" w:rsidRDefault="00B12AEB" w:rsidP="00B12AEB">
      <w:pPr>
        <w:rPr>
          <w:b/>
          <w:sz w:val="24"/>
        </w:rPr>
      </w:pPr>
    </w:p>
    <w:p w14:paraId="7744C64E" w14:textId="77777777" w:rsidR="00B12AEB" w:rsidRDefault="00B12AEB" w:rsidP="00B12AEB">
      <w:pPr>
        <w:rPr>
          <w:b/>
          <w:sz w:val="24"/>
        </w:rPr>
      </w:pPr>
    </w:p>
    <w:p w14:paraId="42A0634B" w14:textId="77777777" w:rsidR="00B12AEB" w:rsidRDefault="00B12AEB" w:rsidP="00B12AEB">
      <w:pPr>
        <w:rPr>
          <w:b/>
          <w:sz w:val="24"/>
        </w:rPr>
      </w:pPr>
    </w:p>
    <w:p w14:paraId="1C5ED23E" w14:textId="77777777" w:rsidR="00B12AEB" w:rsidRDefault="00B12AEB" w:rsidP="00B12AEB">
      <w:pPr>
        <w:rPr>
          <w:b/>
          <w:sz w:val="24"/>
        </w:rPr>
      </w:pPr>
    </w:p>
    <w:p w14:paraId="5D456BC1" w14:textId="413B605A" w:rsidR="008455BE" w:rsidRDefault="00B12AEB" w:rsidP="008455BE">
      <w:pPr>
        <w:rPr>
          <w:b/>
          <w:sz w:val="24"/>
        </w:rPr>
      </w:pPr>
      <w:r>
        <w:rPr>
          <w:b/>
          <w:sz w:val="24"/>
        </w:rPr>
        <w:lastRenderedPageBreak/>
        <w:t xml:space="preserve">Supplementary Table 2. </w:t>
      </w:r>
      <w:r w:rsidR="009571A3">
        <w:rPr>
          <w:b/>
          <w:sz w:val="24"/>
        </w:rPr>
        <w:t xml:space="preserve"> OVID </w:t>
      </w:r>
      <w:r>
        <w:rPr>
          <w:b/>
          <w:sz w:val="24"/>
        </w:rPr>
        <w:t xml:space="preserve">Embase search strategy </w:t>
      </w:r>
      <w:r w:rsidR="009571A3">
        <w:rPr>
          <w:b/>
          <w:sz w:val="24"/>
        </w:rPr>
        <w:t>Search performed 20</w:t>
      </w:r>
      <w:r w:rsidR="009571A3">
        <w:rPr>
          <w:b/>
          <w:sz w:val="24"/>
          <w:vertAlign w:val="superscript"/>
        </w:rPr>
        <w:t>th</w:t>
      </w:r>
      <w:r w:rsidR="009571A3">
        <w:rPr>
          <w:b/>
          <w:sz w:val="24"/>
        </w:rPr>
        <w:t xml:space="preserve"> October 2024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B12AEB" w14:paraId="566A2995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CF97C" w14:textId="77777777" w:rsidR="00B12AEB" w:rsidRDefault="00B12AEB" w:rsidP="00192AD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BD739" w14:textId="77777777" w:rsidR="00B12AEB" w:rsidRDefault="00B12AEB" w:rsidP="00192AD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ry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82FE" w14:textId="77777777" w:rsidR="00B12AEB" w:rsidRDefault="00B12AEB" w:rsidP="00192AD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ults </w:t>
            </w:r>
          </w:p>
        </w:tc>
      </w:tr>
      <w:tr w:rsidR="00B12AEB" w14:paraId="0F80DF51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A14C4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B82AA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Deep Brain Stimulation/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76F9" w14:textId="16496D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  <w:r w:rsidR="005205A1">
              <w:rPr>
                <w:sz w:val="24"/>
                <w:szCs w:val="24"/>
              </w:rPr>
              <w:t>87</w:t>
            </w:r>
          </w:p>
        </w:tc>
      </w:tr>
      <w:tr w:rsidR="00B12AEB" w14:paraId="54A90488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3CF85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D0F7F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or Cortex Stimulation.mp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6C20" w14:textId="4AF53804" w:rsidR="00B12AEB" w:rsidRDefault="005205A1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2</w:t>
            </w:r>
          </w:p>
        </w:tc>
      </w:tr>
      <w:tr w:rsidR="00B12AEB" w14:paraId="6157DA69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FA760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50324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or 2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39E4" w14:textId="4E1314F3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</w:t>
            </w:r>
            <w:r w:rsidR="005205A1">
              <w:rPr>
                <w:sz w:val="24"/>
                <w:szCs w:val="24"/>
              </w:rPr>
              <w:t>59</w:t>
            </w:r>
          </w:p>
        </w:tc>
      </w:tr>
      <w:tr w:rsidR="00B12AEB" w14:paraId="48166B8F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CE48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555B" w14:textId="77777777" w:rsidR="00B12AEB" w:rsidRP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12AEB">
              <w:rPr>
                <w:sz w:val="24"/>
                <w:szCs w:val="24"/>
              </w:rPr>
              <w:t>(Post stroke pain OR P</w:t>
            </w:r>
            <w:r>
              <w:rPr>
                <w:sz w:val="24"/>
                <w:szCs w:val="24"/>
              </w:rPr>
              <w:t>ost-stroke Pain OR Central Post-stroke Pain OR Central Post stroke Pain)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5C8C" w14:textId="779BFE52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205A1">
              <w:rPr>
                <w:sz w:val="24"/>
                <w:szCs w:val="24"/>
              </w:rPr>
              <w:t>72</w:t>
            </w:r>
          </w:p>
        </w:tc>
      </w:tr>
      <w:tr w:rsidR="00B12AEB" w14:paraId="7914AD1A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91ACD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F9C0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AND 4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AF4F9" w14:textId="0A13E0CF" w:rsidR="00B12AEB" w:rsidRDefault="005205A1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</w:tr>
      <w:tr w:rsidR="00B12AEB" w14:paraId="5EC3082B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1A493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3650E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ove duplicates from 5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B921" w14:textId="0D45CAE7" w:rsidR="00B12AEB" w:rsidRDefault="005205A1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</w:tr>
      <w:tr w:rsidR="00B12AEB" w14:paraId="60F299CE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4A03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D409D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not (animals not humans)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93AF" w14:textId="4EB81BB5" w:rsidR="00B12AEB" w:rsidRDefault="005205A1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B12AEB" w14:paraId="210B64D9" w14:textId="77777777" w:rsidTr="00192ADB"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36FFE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C3C49" w14:textId="77777777" w:rsidR="00B12AEB" w:rsidRDefault="00B12AEB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mit 7 to English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B4A1" w14:textId="29539B53" w:rsidR="00B12AEB" w:rsidRDefault="005205A1" w:rsidP="00192AD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</w:tbl>
    <w:p w14:paraId="5739E897" w14:textId="77777777" w:rsidR="00B12AEB" w:rsidRDefault="00B12AEB" w:rsidP="00B12AEB"/>
    <w:p w14:paraId="639CDF51" w14:textId="77777777" w:rsidR="00B12AEB" w:rsidRDefault="00B12AEB" w:rsidP="00B12AEB"/>
    <w:p w14:paraId="143006F0" w14:textId="77777777" w:rsidR="00B12AEB" w:rsidRDefault="00B12AEB" w:rsidP="00B12AEB"/>
    <w:p w14:paraId="1186D6DE" w14:textId="77777777" w:rsidR="00B12AEB" w:rsidRDefault="00B12AEB" w:rsidP="00B12AEB"/>
    <w:p w14:paraId="7CEDC688" w14:textId="77777777" w:rsidR="00B12AEB" w:rsidRDefault="00B12AEB" w:rsidP="00B12AEB"/>
    <w:p w14:paraId="48E63EF9" w14:textId="77777777" w:rsidR="00B12AEB" w:rsidRDefault="00B12AEB" w:rsidP="00B12AEB"/>
    <w:p w14:paraId="440AC221" w14:textId="77777777" w:rsidR="00B12AEB" w:rsidRDefault="00B12AEB" w:rsidP="00B12AEB"/>
    <w:p w14:paraId="6BC64680" w14:textId="77777777" w:rsidR="00B12AEB" w:rsidRDefault="00B12AEB" w:rsidP="00B12AEB"/>
    <w:p w14:paraId="308B8686" w14:textId="77777777" w:rsidR="00B12AEB" w:rsidRDefault="00B12AEB" w:rsidP="00B12AEB"/>
    <w:p w14:paraId="73B49D6A" w14:textId="77777777" w:rsidR="00B12AEB" w:rsidRDefault="00B12AEB" w:rsidP="00B12AEB"/>
    <w:p w14:paraId="7307EA6F" w14:textId="77777777" w:rsidR="00B12AEB" w:rsidRDefault="00B12AEB" w:rsidP="00B12AEB"/>
    <w:p w14:paraId="11B99924" w14:textId="77777777" w:rsidR="00B12AEB" w:rsidRDefault="00B12AEB" w:rsidP="00B12AEB">
      <w:pPr>
        <w:rPr>
          <w:sz w:val="24"/>
        </w:rPr>
      </w:pPr>
    </w:p>
    <w:p w14:paraId="42B3DD14" w14:textId="77777777" w:rsidR="008455BE" w:rsidRDefault="008455BE" w:rsidP="00B12AEB">
      <w:pPr>
        <w:rPr>
          <w:b/>
          <w:sz w:val="24"/>
        </w:rPr>
      </w:pPr>
    </w:p>
    <w:p w14:paraId="53D51539" w14:textId="77777777" w:rsidR="008455BE" w:rsidRDefault="008455BE" w:rsidP="00B12AEB">
      <w:pPr>
        <w:rPr>
          <w:b/>
          <w:sz w:val="24"/>
        </w:rPr>
      </w:pPr>
    </w:p>
    <w:p w14:paraId="708CEF7D" w14:textId="77777777" w:rsidR="008455BE" w:rsidRDefault="008455BE" w:rsidP="00B12AEB">
      <w:pPr>
        <w:rPr>
          <w:b/>
          <w:sz w:val="24"/>
        </w:rPr>
      </w:pPr>
    </w:p>
    <w:p w14:paraId="66123F98" w14:textId="77777777" w:rsidR="008455BE" w:rsidRDefault="008455BE" w:rsidP="00B12AEB">
      <w:pPr>
        <w:rPr>
          <w:b/>
          <w:sz w:val="24"/>
        </w:rPr>
      </w:pPr>
    </w:p>
    <w:p w14:paraId="5F835C32" w14:textId="77777777" w:rsidR="008455BE" w:rsidRDefault="008455BE" w:rsidP="00B12AEB">
      <w:pPr>
        <w:rPr>
          <w:b/>
          <w:sz w:val="24"/>
        </w:rPr>
      </w:pPr>
    </w:p>
    <w:p w14:paraId="16E025E3" w14:textId="77777777" w:rsidR="008455BE" w:rsidRDefault="008455BE" w:rsidP="00B12AEB">
      <w:pPr>
        <w:rPr>
          <w:b/>
          <w:sz w:val="24"/>
        </w:rPr>
      </w:pPr>
    </w:p>
    <w:p w14:paraId="7859436F" w14:textId="77777777" w:rsidR="008455BE" w:rsidRDefault="008455BE" w:rsidP="00B12AEB">
      <w:pPr>
        <w:rPr>
          <w:b/>
          <w:sz w:val="24"/>
        </w:rPr>
      </w:pPr>
    </w:p>
    <w:p w14:paraId="2E9413D6" w14:textId="39F4CA88" w:rsidR="008455BE" w:rsidRDefault="00B12AEB" w:rsidP="008455BE">
      <w:pPr>
        <w:rPr>
          <w:b/>
          <w:sz w:val="24"/>
        </w:rPr>
      </w:pPr>
      <w:r>
        <w:rPr>
          <w:b/>
          <w:sz w:val="24"/>
        </w:rPr>
        <w:t xml:space="preserve">Supplementary Table 3. </w:t>
      </w:r>
      <w:proofErr w:type="spellStart"/>
      <w:r w:rsidR="008455BE">
        <w:rPr>
          <w:b/>
          <w:sz w:val="24"/>
        </w:rPr>
        <w:t>Pubmed</w:t>
      </w:r>
      <w:proofErr w:type="spellEnd"/>
      <w:r>
        <w:rPr>
          <w:b/>
          <w:sz w:val="24"/>
        </w:rPr>
        <w:t xml:space="preserve"> search strategy </w:t>
      </w:r>
      <w:r w:rsidR="008455BE">
        <w:rPr>
          <w:b/>
          <w:sz w:val="24"/>
        </w:rPr>
        <w:t>(Search performed 2</w:t>
      </w:r>
      <w:r w:rsidR="005205A1">
        <w:rPr>
          <w:b/>
          <w:sz w:val="24"/>
        </w:rPr>
        <w:t>0</w:t>
      </w:r>
      <w:r w:rsidR="008455BE">
        <w:rPr>
          <w:b/>
          <w:sz w:val="24"/>
          <w:vertAlign w:val="superscript"/>
        </w:rPr>
        <w:t>th</w:t>
      </w:r>
      <w:r w:rsidR="008455BE">
        <w:rPr>
          <w:b/>
          <w:sz w:val="24"/>
        </w:rPr>
        <w:t xml:space="preserve"> </w:t>
      </w:r>
      <w:r w:rsidR="005205A1">
        <w:rPr>
          <w:b/>
          <w:sz w:val="24"/>
        </w:rPr>
        <w:t xml:space="preserve">October </w:t>
      </w:r>
      <w:r w:rsidR="008455BE">
        <w:rPr>
          <w:b/>
          <w:sz w:val="24"/>
        </w:rPr>
        <w:t>202</w:t>
      </w:r>
      <w:r w:rsidR="005205A1">
        <w:rPr>
          <w:b/>
          <w:sz w:val="24"/>
        </w:rPr>
        <w:t>4</w:t>
      </w:r>
      <w:r w:rsidR="008455BE">
        <w:rPr>
          <w:b/>
          <w:sz w:val="24"/>
        </w:rPr>
        <w:t>).</w:t>
      </w:r>
    </w:p>
    <w:p w14:paraId="38FB665C" w14:textId="01C9B344" w:rsidR="00B12AEB" w:rsidRDefault="00B12AEB" w:rsidP="00B12AEB">
      <w:pPr>
        <w:rPr>
          <w:sz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34"/>
        <w:gridCol w:w="4139"/>
        <w:gridCol w:w="3543"/>
      </w:tblGrid>
      <w:tr w:rsidR="00B12AEB" w14:paraId="7ED8F4DB" w14:textId="77777777" w:rsidTr="00B12AEB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2B54F" w14:textId="77777777" w:rsidR="00B12AEB" w:rsidRDefault="00B12AE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26207" w14:textId="77777777" w:rsidR="00B12AEB" w:rsidRDefault="00B12AE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ry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8793" w14:textId="77777777" w:rsidR="00B12AEB" w:rsidRDefault="00B12AE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ults</w:t>
            </w:r>
          </w:p>
        </w:tc>
      </w:tr>
      <w:tr w:rsidR="00B12AEB" w14:paraId="55C148A4" w14:textId="77777777" w:rsidTr="00B12AEB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6952" w14:textId="77777777" w:rsidR="00B12AEB" w:rsidRDefault="00B12AE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3610F" w14:textId="10EF29A7" w:rsidR="00B12AEB" w:rsidRDefault="008455B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455BE">
              <w:rPr>
                <w:sz w:val="24"/>
                <w:szCs w:val="24"/>
              </w:rPr>
              <w:t>(Deep brain stimulation OR DBS) OR (Motor cortex stimulation OR MCS) AND (Post stroke pain OR Post-stroke Pain OR Central Post-stroke Pain OR Central Post stroke Pain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F3000" w14:textId="5888B6CC" w:rsidR="00B12AEB" w:rsidRDefault="005205A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</w:tr>
      <w:tr w:rsidR="008455BE" w14:paraId="148FF3F0" w14:textId="77777777" w:rsidTr="00B12AEB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AAFB" w14:textId="2A8E4ECB" w:rsidR="008455BE" w:rsidRDefault="008455B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0ADF" w14:textId="0D603CCD" w:rsidR="008455BE" w:rsidRPr="008455BE" w:rsidRDefault="008455B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English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BC85" w14:textId="692D50B3" w:rsidR="008455BE" w:rsidRDefault="005205A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</w:tr>
      <w:tr w:rsidR="008455BE" w14:paraId="7192DF52" w14:textId="77777777" w:rsidTr="00B12AEB"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FAA2" w14:textId="30717AEB" w:rsidR="008455BE" w:rsidRDefault="008455B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E607" w14:textId="365152DE" w:rsidR="008455BE" w:rsidRPr="008455BE" w:rsidRDefault="008455B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to Animal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77D4" w14:textId="18484F09" w:rsidR="008455BE" w:rsidRDefault="005205A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</w:tr>
    </w:tbl>
    <w:p w14:paraId="1746C64D" w14:textId="77777777" w:rsidR="001D7A82" w:rsidRDefault="001D7A82"/>
    <w:p w14:paraId="1F43E9B4" w14:textId="77777777" w:rsidR="00C53996" w:rsidRDefault="00C53996"/>
    <w:p w14:paraId="22D57C9B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4A9B3722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50D5AD43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25DC86D0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037E6407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24B688D1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13373B92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7E3DC676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76AF8F5A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5EFCC3BF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51431351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27C03E02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446454F7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541FCC7A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50BF0885" w14:textId="77777777" w:rsidR="00EB5BE6" w:rsidRDefault="00EB5BE6" w:rsidP="00EB5BE6">
      <w:pPr>
        <w:spacing w:line="360" w:lineRule="auto"/>
        <w:rPr>
          <w:b/>
          <w:sz w:val="24"/>
        </w:rPr>
      </w:pPr>
    </w:p>
    <w:p w14:paraId="07966508" w14:textId="62F449C5" w:rsidR="00EB5BE6" w:rsidRDefault="00EB5BE6" w:rsidP="00EB5BE6">
      <w:pPr>
        <w:spacing w:line="360" w:lineRule="auto"/>
        <w:rPr>
          <w:b/>
          <w:sz w:val="24"/>
        </w:rPr>
      </w:pPr>
      <w:r>
        <w:rPr>
          <w:b/>
          <w:sz w:val="24"/>
        </w:rPr>
        <w:t>Supplementary Table 4. PICOS inclusion criteri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3376"/>
        <w:gridCol w:w="3377"/>
      </w:tblGrid>
      <w:tr w:rsidR="00EB5BE6" w14:paraId="0B796DD8" w14:textId="77777777" w:rsidTr="00EB5BE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EA1A6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Review Question</w:t>
            </w:r>
          </w:p>
        </w:tc>
        <w:tc>
          <w:tcPr>
            <w:tcW w:w="6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2A8E" w14:textId="592A7472" w:rsidR="00EB5BE6" w:rsidRDefault="00EB5B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In patients with</w:t>
            </w:r>
            <w:r w:rsidR="006969C7">
              <w:rPr>
                <w:sz w:val="24"/>
              </w:rPr>
              <w:t xml:space="preserve"> Post stroke pain, </w:t>
            </w:r>
            <w:r w:rsidR="00C5494F">
              <w:rPr>
                <w:sz w:val="24"/>
              </w:rPr>
              <w:t xml:space="preserve">does Deep brain stimulation or motor cortex stimulation offer better pain relief? </w:t>
            </w:r>
            <w:r>
              <w:rPr>
                <w:sz w:val="24"/>
              </w:rPr>
              <w:t xml:space="preserve"> </w:t>
            </w:r>
          </w:p>
        </w:tc>
      </w:tr>
      <w:tr w:rsidR="00EB5BE6" w14:paraId="3E7FE0EA" w14:textId="77777777" w:rsidTr="00EB5BE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7AC4B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opulation</w:t>
            </w:r>
          </w:p>
        </w:tc>
        <w:tc>
          <w:tcPr>
            <w:tcW w:w="6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99543" w14:textId="2AB40D43" w:rsidR="00EB5BE6" w:rsidRDefault="00EB5B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dults ≥ 18 years diagnosed with central post stroke pain.</w:t>
            </w:r>
          </w:p>
        </w:tc>
      </w:tr>
      <w:tr w:rsidR="00EB5BE6" w14:paraId="435BA35C" w14:textId="77777777" w:rsidTr="00EB5BE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445FA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</w:t>
            </w:r>
          </w:p>
        </w:tc>
        <w:tc>
          <w:tcPr>
            <w:tcW w:w="6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60E9" w14:textId="51AF2EEE" w:rsidR="00EB5BE6" w:rsidRDefault="00EB5B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Deep brain stimulation and </w:t>
            </w:r>
            <w:r w:rsidR="00B158C2">
              <w:rPr>
                <w:sz w:val="24"/>
              </w:rPr>
              <w:t>M</w:t>
            </w:r>
            <w:r>
              <w:rPr>
                <w:sz w:val="24"/>
              </w:rPr>
              <w:t>otor cortex stimulation</w:t>
            </w:r>
          </w:p>
        </w:tc>
      </w:tr>
      <w:tr w:rsidR="00EB5BE6" w14:paraId="70339EFA" w14:textId="77777777" w:rsidTr="00EB5BE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6DCA9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Comparator</w:t>
            </w:r>
          </w:p>
        </w:tc>
        <w:tc>
          <w:tcPr>
            <w:tcW w:w="6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C09E0" w14:textId="010C158E" w:rsidR="00EB5BE6" w:rsidRDefault="00EB5B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 w:rsidR="00EB5BE6" w14:paraId="5C4BCDBB" w14:textId="77777777" w:rsidTr="00EB5BE6">
        <w:trPr>
          <w:trHeight w:val="8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DD67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Outcomes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6035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rimary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960A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Secondary</w:t>
            </w:r>
          </w:p>
        </w:tc>
      </w:tr>
      <w:tr w:rsidR="00EB5BE6" w14:paraId="23E389AA" w14:textId="77777777" w:rsidTr="00EB5BE6">
        <w:trPr>
          <w:trHeight w:val="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05F70" w14:textId="77777777" w:rsidR="00EB5BE6" w:rsidRDefault="00EB5BE6">
            <w:pPr>
              <w:spacing w:line="240" w:lineRule="auto"/>
              <w:rPr>
                <w:b/>
                <w:sz w:val="24"/>
              </w:rPr>
            </w:pP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A4A17" w14:textId="26935023" w:rsidR="00EB5BE6" w:rsidRDefault="00CB3C0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VAS improvement offered by DBS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93E9A" w14:textId="2B18BD8C" w:rsidR="00EB5BE6" w:rsidRDefault="00EB5B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Prevalence </w:t>
            </w:r>
            <w:r w:rsidR="00992266">
              <w:rPr>
                <w:sz w:val="24"/>
              </w:rPr>
              <w:t>of post stroke pain</w:t>
            </w:r>
          </w:p>
        </w:tc>
      </w:tr>
      <w:tr w:rsidR="00EB5BE6" w14:paraId="39036C7D" w14:textId="77777777" w:rsidTr="00EB5BE6">
        <w:trPr>
          <w:trHeight w:val="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1200" w14:textId="77777777" w:rsidR="00EB5BE6" w:rsidRDefault="00EB5BE6">
            <w:pPr>
              <w:spacing w:line="240" w:lineRule="auto"/>
              <w:rPr>
                <w:b/>
                <w:sz w:val="24"/>
              </w:rPr>
            </w:pP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082A3" w14:textId="195B6C0C" w:rsidR="00EB5BE6" w:rsidRDefault="00CB3C0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VAS improvement </w:t>
            </w:r>
            <w:r w:rsidR="00FC4968">
              <w:rPr>
                <w:sz w:val="24"/>
              </w:rPr>
              <w:t xml:space="preserve">difference </w:t>
            </w:r>
            <w:r w:rsidR="00992266">
              <w:rPr>
                <w:sz w:val="24"/>
              </w:rPr>
              <w:t>based on different target site by DBS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06BC6" w14:textId="00F6C838" w:rsidR="00EB5BE6" w:rsidRDefault="0099226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Number of studies </w:t>
            </w:r>
            <w:r w:rsidR="00477C5D">
              <w:rPr>
                <w:sz w:val="24"/>
              </w:rPr>
              <w:t>offering pain relief</w:t>
            </w:r>
            <w:r>
              <w:rPr>
                <w:sz w:val="24"/>
              </w:rPr>
              <w:t xml:space="preserve"> data</w:t>
            </w:r>
            <w:r w:rsidR="00477C5D">
              <w:rPr>
                <w:sz w:val="24"/>
              </w:rPr>
              <w:t xml:space="preserve"> (via VAS) in patients treated via MCS/DBS</w:t>
            </w:r>
            <w:r>
              <w:rPr>
                <w:sz w:val="24"/>
              </w:rPr>
              <w:t xml:space="preserve"> </w:t>
            </w:r>
          </w:p>
        </w:tc>
      </w:tr>
      <w:tr w:rsidR="00EB5BE6" w14:paraId="277B7D8A" w14:textId="77777777" w:rsidTr="00EB5BE6">
        <w:trPr>
          <w:trHeight w:val="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5BDEB" w14:textId="77777777" w:rsidR="00EB5BE6" w:rsidRDefault="00EB5BE6">
            <w:pPr>
              <w:spacing w:line="240" w:lineRule="auto"/>
              <w:rPr>
                <w:b/>
                <w:sz w:val="24"/>
              </w:rPr>
            </w:pP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B74B" w14:textId="33759A16" w:rsidR="00EB5BE6" w:rsidRDefault="00CB3C0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VAS improvement offered by</w:t>
            </w:r>
            <w:r w:rsidR="00DE0B2C">
              <w:rPr>
                <w:sz w:val="24"/>
              </w:rPr>
              <w:t xml:space="preserve"> </w:t>
            </w:r>
            <w:r>
              <w:rPr>
                <w:sz w:val="24"/>
              </w:rPr>
              <w:t>MCS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B6055" w14:textId="35C32CEA" w:rsidR="00EB5BE6" w:rsidRDefault="00EB5BE6">
            <w:pPr>
              <w:spacing w:line="360" w:lineRule="auto"/>
              <w:rPr>
                <w:sz w:val="24"/>
              </w:rPr>
            </w:pPr>
          </w:p>
        </w:tc>
      </w:tr>
      <w:tr w:rsidR="00EB5BE6" w14:paraId="1E3418EB" w14:textId="77777777" w:rsidTr="00EB5BE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BE236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Setting</w:t>
            </w:r>
          </w:p>
        </w:tc>
        <w:tc>
          <w:tcPr>
            <w:tcW w:w="6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20B9B" w14:textId="6E4C1C33" w:rsidR="00EB5BE6" w:rsidRDefault="00EB5B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Studies taking place in any </w:t>
            </w:r>
            <w:r w:rsidR="00174593">
              <w:rPr>
                <w:sz w:val="24"/>
              </w:rPr>
              <w:t>neurosurgical</w:t>
            </w:r>
            <w:r>
              <w:rPr>
                <w:sz w:val="24"/>
              </w:rPr>
              <w:t xml:space="preserve"> department </w:t>
            </w:r>
          </w:p>
        </w:tc>
      </w:tr>
      <w:tr w:rsidR="00EB5BE6" w14:paraId="2A6D6AF5" w14:textId="77777777" w:rsidTr="00EB5BE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CC085" w14:textId="77777777" w:rsidR="00EB5BE6" w:rsidRDefault="00EB5BE6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Study design</w:t>
            </w:r>
          </w:p>
        </w:tc>
        <w:tc>
          <w:tcPr>
            <w:tcW w:w="6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27D4B" w14:textId="77777777" w:rsidR="00EB5BE6" w:rsidRDefault="00EB5BE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hase 3 trials, prospective case series and cohort studies with &gt;1 adult patient</w:t>
            </w:r>
          </w:p>
        </w:tc>
      </w:tr>
    </w:tbl>
    <w:p w14:paraId="65A3FEB8" w14:textId="77777777" w:rsidR="00C53996" w:rsidRDefault="00C53996"/>
    <w:p w14:paraId="43D51280" w14:textId="77777777" w:rsidR="00CE44BA" w:rsidRDefault="00CE44BA" w:rsidP="00CE44BA">
      <w:pPr>
        <w:spacing w:line="360" w:lineRule="auto"/>
        <w:rPr>
          <w:b/>
          <w:sz w:val="24"/>
        </w:rPr>
      </w:pPr>
    </w:p>
    <w:p w14:paraId="65A3C88B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69D3CB99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31B858EC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6CF37E2D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30DE2529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3B93C716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2BC8B79A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613EC50C" w14:textId="77777777" w:rsidR="00074968" w:rsidRDefault="00074968" w:rsidP="00CE44BA">
      <w:pPr>
        <w:spacing w:line="360" w:lineRule="auto"/>
        <w:rPr>
          <w:b/>
          <w:sz w:val="24"/>
        </w:rPr>
      </w:pPr>
    </w:p>
    <w:p w14:paraId="3AD17AD1" w14:textId="0F99EEFE" w:rsidR="00074968" w:rsidRDefault="00CE44BA" w:rsidP="00CE44BA">
      <w:pPr>
        <w:spacing w:line="360" w:lineRule="auto"/>
        <w:rPr>
          <w:b/>
          <w:sz w:val="24"/>
        </w:rPr>
      </w:pPr>
      <w:r>
        <w:rPr>
          <w:b/>
          <w:sz w:val="24"/>
        </w:rPr>
        <w:t xml:space="preserve">Supplementary Table </w:t>
      </w:r>
      <w:r w:rsidR="004F1D25">
        <w:rPr>
          <w:b/>
          <w:sz w:val="24"/>
        </w:rPr>
        <w:t xml:space="preserve">5 </w:t>
      </w:r>
      <w:r>
        <w:rPr>
          <w:b/>
          <w:sz w:val="24"/>
        </w:rPr>
        <w:t>.</w:t>
      </w:r>
      <w:r w:rsidR="002F77F6">
        <w:rPr>
          <w:b/>
          <w:sz w:val="24"/>
        </w:rPr>
        <w:t>DBS</w:t>
      </w:r>
      <w:r w:rsidR="005A4005">
        <w:rPr>
          <w:b/>
          <w:sz w:val="24"/>
        </w:rPr>
        <w:t xml:space="preserve"> &amp; MCS</w:t>
      </w:r>
      <w:r>
        <w:rPr>
          <w:b/>
          <w:sz w:val="24"/>
        </w:rPr>
        <w:t xml:space="preserve"> </w:t>
      </w:r>
      <w:r w:rsidR="004F1D25">
        <w:rPr>
          <w:b/>
          <w:sz w:val="24"/>
        </w:rPr>
        <w:t>Study characteristic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26"/>
        <w:gridCol w:w="1188"/>
        <w:gridCol w:w="1039"/>
        <w:gridCol w:w="626"/>
        <w:gridCol w:w="796"/>
        <w:gridCol w:w="741"/>
        <w:gridCol w:w="897"/>
        <w:gridCol w:w="1223"/>
        <w:gridCol w:w="1680"/>
      </w:tblGrid>
      <w:tr w:rsidR="005A4005" w:rsidRPr="00CA466A" w14:paraId="2493260B" w14:textId="77777777" w:rsidTr="0068713E">
        <w:tc>
          <w:tcPr>
            <w:tcW w:w="899" w:type="dxa"/>
            <w:vAlign w:val="bottom"/>
          </w:tcPr>
          <w:p w14:paraId="66360FA1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225" w:type="dxa"/>
          </w:tcPr>
          <w:p w14:paraId="4302835B" w14:textId="77777777" w:rsidR="005A4005" w:rsidRPr="00CA466A" w:rsidRDefault="005A4005" w:rsidP="006871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943" w:type="dxa"/>
            <w:vAlign w:val="bottom"/>
          </w:tcPr>
          <w:p w14:paraId="52761B2A" w14:textId="77777777" w:rsidR="005A4005" w:rsidRPr="00CA466A" w:rsidRDefault="005A4005" w:rsidP="006871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untry</w:t>
            </w:r>
          </w:p>
          <w:p w14:paraId="17FD03AF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641" w:type="dxa"/>
          </w:tcPr>
          <w:p w14:paraId="608319DA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868" w:type="dxa"/>
            <w:vAlign w:val="bottom"/>
          </w:tcPr>
          <w:p w14:paraId="2083B2C3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Total Number of patients</w:t>
            </w:r>
          </w:p>
        </w:tc>
        <w:tc>
          <w:tcPr>
            <w:tcW w:w="804" w:type="dxa"/>
          </w:tcPr>
          <w:p w14:paraId="776DB243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81" w:type="dxa"/>
            <w:vAlign w:val="bottom"/>
          </w:tcPr>
          <w:p w14:paraId="465CA2DC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Improved patients</w:t>
            </w:r>
          </w:p>
        </w:tc>
        <w:tc>
          <w:tcPr>
            <w:tcW w:w="801" w:type="dxa"/>
            <w:vAlign w:val="bottom"/>
          </w:tcPr>
          <w:p w14:paraId="6AE0A8C3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ean VAS pain relief</w:t>
            </w:r>
          </w:p>
        </w:tc>
        <w:tc>
          <w:tcPr>
            <w:tcW w:w="1854" w:type="dxa"/>
          </w:tcPr>
          <w:p w14:paraId="47B72EAF" w14:textId="77777777" w:rsidR="005A4005" w:rsidRPr="00CA466A" w:rsidRDefault="005A4005" w:rsidP="006871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Stimulation target</w:t>
            </w:r>
          </w:p>
          <w:p w14:paraId="5986D480" w14:textId="77777777" w:rsidR="005A4005" w:rsidRPr="00CA466A" w:rsidRDefault="005A4005" w:rsidP="0068713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A4005" w:rsidRPr="00CA466A" w14:paraId="6CD27952" w14:textId="77777777" w:rsidTr="0068713E">
        <w:tc>
          <w:tcPr>
            <w:tcW w:w="899" w:type="dxa"/>
            <w:vAlign w:val="bottom"/>
          </w:tcPr>
          <w:p w14:paraId="3C272AE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andi et al., 2003</w:t>
            </w:r>
          </w:p>
        </w:tc>
        <w:tc>
          <w:tcPr>
            <w:tcW w:w="1225" w:type="dxa"/>
          </w:tcPr>
          <w:p w14:paraId="45A658A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19A4E6D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6638F24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68" w:type="dxa"/>
            <w:vAlign w:val="bottom"/>
          </w:tcPr>
          <w:p w14:paraId="31B3EA7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dxa"/>
          </w:tcPr>
          <w:p w14:paraId="5E3661B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3</w:t>
            </w:r>
          </w:p>
          <w:p w14:paraId="674FBA2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2</w:t>
            </w:r>
          </w:p>
        </w:tc>
        <w:tc>
          <w:tcPr>
            <w:tcW w:w="981" w:type="dxa"/>
            <w:vAlign w:val="bottom"/>
          </w:tcPr>
          <w:p w14:paraId="78A5D3C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vAlign w:val="bottom"/>
          </w:tcPr>
          <w:p w14:paraId="0CBAFA3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7.25%</w:t>
            </w:r>
          </w:p>
        </w:tc>
        <w:tc>
          <w:tcPr>
            <w:tcW w:w="1854" w:type="dxa"/>
          </w:tcPr>
          <w:p w14:paraId="7C1E30B3" w14:textId="77777777" w:rsidR="005A4005" w:rsidRPr="00CA466A" w:rsidRDefault="005A4005" w:rsidP="0068713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VG and the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posterolateral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nucleus</w:t>
            </w:r>
          </w:p>
          <w:p w14:paraId="2D3F349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5A4005" w:rsidRPr="00CA466A" w14:paraId="09FE5AC5" w14:textId="77777777" w:rsidTr="0068713E">
        <w:tc>
          <w:tcPr>
            <w:tcW w:w="899" w:type="dxa"/>
            <w:vAlign w:val="bottom"/>
          </w:tcPr>
          <w:p w14:paraId="61853C8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andi &amp; Aziz, 2004</w:t>
            </w:r>
          </w:p>
        </w:tc>
        <w:tc>
          <w:tcPr>
            <w:tcW w:w="1225" w:type="dxa"/>
          </w:tcPr>
          <w:p w14:paraId="4F6F8C5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0568A1A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1A0E63A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8" w:type="dxa"/>
            <w:vAlign w:val="bottom"/>
          </w:tcPr>
          <w:p w14:paraId="3511CB4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4" w:type="dxa"/>
          </w:tcPr>
          <w:p w14:paraId="06B0DCF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1" w:type="dxa"/>
            <w:vAlign w:val="bottom"/>
          </w:tcPr>
          <w:p w14:paraId="4A1A4FC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vAlign w:val="bottom"/>
          </w:tcPr>
          <w:p w14:paraId="6E72F01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8.40%</w:t>
            </w:r>
          </w:p>
        </w:tc>
        <w:tc>
          <w:tcPr>
            <w:tcW w:w="1854" w:type="dxa"/>
          </w:tcPr>
          <w:p w14:paraId="4A716CAF" w14:textId="77777777" w:rsidR="005A4005" w:rsidRPr="00CA466A" w:rsidRDefault="005A4005" w:rsidP="0068713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VG and the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posterolateral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nucleus</w:t>
            </w:r>
          </w:p>
          <w:p w14:paraId="7C63569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5A4005" w:rsidRPr="00CA466A" w14:paraId="7F2A705B" w14:textId="77777777" w:rsidTr="0068713E">
        <w:tc>
          <w:tcPr>
            <w:tcW w:w="899" w:type="dxa"/>
            <w:vAlign w:val="bottom"/>
          </w:tcPr>
          <w:p w14:paraId="7DECDEC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Hamani et al., 2006</w:t>
            </w:r>
          </w:p>
        </w:tc>
        <w:tc>
          <w:tcPr>
            <w:tcW w:w="1225" w:type="dxa"/>
          </w:tcPr>
          <w:p w14:paraId="032A6BE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943" w:type="dxa"/>
            <w:vAlign w:val="bottom"/>
          </w:tcPr>
          <w:p w14:paraId="0D79619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641" w:type="dxa"/>
          </w:tcPr>
          <w:p w14:paraId="04A1C94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868" w:type="dxa"/>
            <w:vAlign w:val="bottom"/>
          </w:tcPr>
          <w:p w14:paraId="4DB491F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4" w:type="dxa"/>
          </w:tcPr>
          <w:p w14:paraId="234FDE3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3</w:t>
            </w:r>
          </w:p>
          <w:p w14:paraId="4A0D7E2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6</w:t>
            </w:r>
          </w:p>
        </w:tc>
        <w:tc>
          <w:tcPr>
            <w:tcW w:w="981" w:type="dxa"/>
            <w:vAlign w:val="bottom"/>
          </w:tcPr>
          <w:p w14:paraId="02ADC6F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vAlign w:val="bottom"/>
          </w:tcPr>
          <w:p w14:paraId="5FB76E1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854" w:type="dxa"/>
            <w:vAlign w:val="bottom"/>
          </w:tcPr>
          <w:p w14:paraId="1B07393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caudalis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nucleus and the PAG/PVC</w:t>
            </w:r>
          </w:p>
        </w:tc>
      </w:tr>
      <w:tr w:rsidR="005A4005" w:rsidRPr="00CA466A" w14:paraId="6AC99963" w14:textId="77777777" w:rsidTr="0068713E">
        <w:tc>
          <w:tcPr>
            <w:tcW w:w="899" w:type="dxa"/>
            <w:vAlign w:val="bottom"/>
          </w:tcPr>
          <w:p w14:paraId="1A25458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Rasche et al., 2006</w:t>
            </w:r>
          </w:p>
        </w:tc>
        <w:tc>
          <w:tcPr>
            <w:tcW w:w="1225" w:type="dxa"/>
          </w:tcPr>
          <w:p w14:paraId="22E9FAA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0542B17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41" w:type="dxa"/>
          </w:tcPr>
          <w:p w14:paraId="6A9FDEC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8" w:type="dxa"/>
            <w:vAlign w:val="bottom"/>
          </w:tcPr>
          <w:p w14:paraId="123348E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4" w:type="dxa"/>
          </w:tcPr>
          <w:p w14:paraId="547F6A2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1" w:type="dxa"/>
            <w:vAlign w:val="bottom"/>
          </w:tcPr>
          <w:p w14:paraId="37183D8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vAlign w:val="bottom"/>
          </w:tcPr>
          <w:p w14:paraId="37FD11F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854" w:type="dxa"/>
            <w:vAlign w:val="bottom"/>
          </w:tcPr>
          <w:p w14:paraId="02A7649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VG and the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posterolateral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nucleus</w:t>
            </w:r>
          </w:p>
        </w:tc>
      </w:tr>
      <w:tr w:rsidR="005A4005" w:rsidRPr="00CA466A" w14:paraId="22A58DD2" w14:textId="77777777" w:rsidTr="0068713E">
        <w:tc>
          <w:tcPr>
            <w:tcW w:w="899" w:type="dxa"/>
            <w:vAlign w:val="bottom"/>
          </w:tcPr>
          <w:p w14:paraId="530E6A3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Owen et al., 2006</w:t>
            </w:r>
          </w:p>
        </w:tc>
        <w:tc>
          <w:tcPr>
            <w:tcW w:w="1225" w:type="dxa"/>
          </w:tcPr>
          <w:p w14:paraId="6B0CDB0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673C683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13773F2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868" w:type="dxa"/>
            <w:vAlign w:val="bottom"/>
          </w:tcPr>
          <w:p w14:paraId="60BDA87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</w:tcPr>
          <w:p w14:paraId="66F477A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2</w:t>
            </w:r>
          </w:p>
          <w:p w14:paraId="4BA02C9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3</w:t>
            </w:r>
          </w:p>
        </w:tc>
        <w:tc>
          <w:tcPr>
            <w:tcW w:w="981" w:type="dxa"/>
            <w:vAlign w:val="bottom"/>
          </w:tcPr>
          <w:p w14:paraId="5ADCA48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vAlign w:val="bottom"/>
          </w:tcPr>
          <w:p w14:paraId="5D9FD36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6.90%</w:t>
            </w:r>
          </w:p>
        </w:tc>
        <w:tc>
          <w:tcPr>
            <w:tcW w:w="1854" w:type="dxa"/>
            <w:vAlign w:val="bottom"/>
          </w:tcPr>
          <w:p w14:paraId="577E483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VG and the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posterolateral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nucleus</w:t>
            </w:r>
          </w:p>
        </w:tc>
      </w:tr>
      <w:tr w:rsidR="005A4005" w:rsidRPr="00CA466A" w14:paraId="5F1F749A" w14:textId="77777777" w:rsidTr="0068713E">
        <w:tc>
          <w:tcPr>
            <w:tcW w:w="899" w:type="dxa"/>
            <w:vAlign w:val="bottom"/>
          </w:tcPr>
          <w:p w14:paraId="443E865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ereira et al., 2007</w:t>
            </w:r>
          </w:p>
        </w:tc>
        <w:tc>
          <w:tcPr>
            <w:tcW w:w="1225" w:type="dxa"/>
          </w:tcPr>
          <w:p w14:paraId="2DB44AF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78ABADC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6D36AE4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8" w:type="dxa"/>
            <w:vAlign w:val="bottom"/>
          </w:tcPr>
          <w:p w14:paraId="65C8540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</w:tcPr>
          <w:p w14:paraId="514C449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2</w:t>
            </w:r>
          </w:p>
        </w:tc>
        <w:tc>
          <w:tcPr>
            <w:tcW w:w="981" w:type="dxa"/>
            <w:vAlign w:val="bottom"/>
          </w:tcPr>
          <w:p w14:paraId="75F1447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vAlign w:val="bottom"/>
          </w:tcPr>
          <w:p w14:paraId="43DBF4E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8.50%</w:t>
            </w:r>
          </w:p>
        </w:tc>
        <w:tc>
          <w:tcPr>
            <w:tcW w:w="1854" w:type="dxa"/>
            <w:vAlign w:val="bottom"/>
          </w:tcPr>
          <w:p w14:paraId="684FF96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VG and the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posterolateral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nucleus</w:t>
            </w:r>
          </w:p>
        </w:tc>
      </w:tr>
      <w:tr w:rsidR="005A4005" w:rsidRPr="00CA466A" w14:paraId="214634DF" w14:textId="77777777" w:rsidTr="0068713E">
        <w:tc>
          <w:tcPr>
            <w:tcW w:w="899" w:type="dxa"/>
            <w:vAlign w:val="bottom"/>
          </w:tcPr>
          <w:p w14:paraId="54C91AC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Owen et al., 2007</w:t>
            </w:r>
          </w:p>
        </w:tc>
        <w:tc>
          <w:tcPr>
            <w:tcW w:w="1225" w:type="dxa"/>
          </w:tcPr>
          <w:p w14:paraId="42150E2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43" w:type="dxa"/>
            <w:vAlign w:val="bottom"/>
          </w:tcPr>
          <w:p w14:paraId="3CCD8B9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347034D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8" w:type="dxa"/>
            <w:vAlign w:val="bottom"/>
          </w:tcPr>
          <w:p w14:paraId="4FA8A71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4" w:type="dxa"/>
          </w:tcPr>
          <w:p w14:paraId="141E64D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1" w:type="dxa"/>
            <w:vAlign w:val="bottom"/>
          </w:tcPr>
          <w:p w14:paraId="6D10276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vAlign w:val="bottom"/>
          </w:tcPr>
          <w:p w14:paraId="1FC4B8A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854" w:type="dxa"/>
            <w:vAlign w:val="bottom"/>
          </w:tcPr>
          <w:p w14:paraId="58ED439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VG and the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posterolateral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nucleus</w:t>
            </w:r>
          </w:p>
        </w:tc>
      </w:tr>
      <w:tr w:rsidR="005A4005" w:rsidRPr="00CA466A" w14:paraId="6AE2FAE1" w14:textId="77777777" w:rsidTr="0068713E">
        <w:tc>
          <w:tcPr>
            <w:tcW w:w="899" w:type="dxa"/>
            <w:vAlign w:val="bottom"/>
          </w:tcPr>
          <w:p w14:paraId="1D671A0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ranzini et al., 2008</w:t>
            </w:r>
          </w:p>
        </w:tc>
        <w:tc>
          <w:tcPr>
            <w:tcW w:w="1225" w:type="dxa"/>
          </w:tcPr>
          <w:p w14:paraId="175DDE7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43" w:type="dxa"/>
            <w:vAlign w:val="bottom"/>
          </w:tcPr>
          <w:p w14:paraId="072CABB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641" w:type="dxa"/>
          </w:tcPr>
          <w:p w14:paraId="57C34FB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8" w:type="dxa"/>
            <w:vAlign w:val="bottom"/>
          </w:tcPr>
          <w:p w14:paraId="7AD5CB9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</w:tcPr>
          <w:p w14:paraId="76F11F5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</w:t>
            </w:r>
          </w:p>
        </w:tc>
        <w:tc>
          <w:tcPr>
            <w:tcW w:w="981" w:type="dxa"/>
            <w:vAlign w:val="bottom"/>
          </w:tcPr>
          <w:p w14:paraId="1B4C86F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vAlign w:val="bottom"/>
          </w:tcPr>
          <w:p w14:paraId="61E20E9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854" w:type="dxa"/>
            <w:vAlign w:val="bottom"/>
          </w:tcPr>
          <w:p w14:paraId="3856896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 posterior limb of the internal capsule (IC)</w:t>
            </w:r>
          </w:p>
        </w:tc>
      </w:tr>
      <w:tr w:rsidR="005A4005" w:rsidRPr="00CA466A" w14:paraId="75A943C2" w14:textId="77777777" w:rsidTr="0068713E">
        <w:tc>
          <w:tcPr>
            <w:tcW w:w="899" w:type="dxa"/>
            <w:vAlign w:val="bottom"/>
          </w:tcPr>
          <w:p w14:paraId="20BF733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lves &amp;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Asfora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1225" w:type="dxa"/>
          </w:tcPr>
          <w:p w14:paraId="6BB4BB6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43" w:type="dxa"/>
            <w:vAlign w:val="bottom"/>
          </w:tcPr>
          <w:p w14:paraId="0F86733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41" w:type="dxa"/>
          </w:tcPr>
          <w:p w14:paraId="33FF480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8" w:type="dxa"/>
            <w:vAlign w:val="bottom"/>
          </w:tcPr>
          <w:p w14:paraId="637ABA6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</w:tcPr>
          <w:p w14:paraId="764D483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</w:t>
            </w:r>
          </w:p>
        </w:tc>
        <w:tc>
          <w:tcPr>
            <w:tcW w:w="981" w:type="dxa"/>
            <w:vAlign w:val="bottom"/>
          </w:tcPr>
          <w:p w14:paraId="0DD9826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vAlign w:val="bottom"/>
          </w:tcPr>
          <w:p w14:paraId="6C6BE03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854" w:type="dxa"/>
            <w:vAlign w:val="bottom"/>
          </w:tcPr>
          <w:p w14:paraId="0185661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entromedian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alamic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ucle</w:t>
            </w:r>
            <w:proofErr w:type="spellEnd"/>
          </w:p>
        </w:tc>
      </w:tr>
      <w:tr w:rsidR="005A4005" w:rsidRPr="00CA466A" w14:paraId="4D50FA9E" w14:textId="77777777" w:rsidTr="0068713E">
        <w:tc>
          <w:tcPr>
            <w:tcW w:w="899" w:type="dxa"/>
            <w:vAlign w:val="bottom"/>
          </w:tcPr>
          <w:p w14:paraId="7999626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Kim et al., 2012</w:t>
            </w:r>
          </w:p>
        </w:tc>
        <w:tc>
          <w:tcPr>
            <w:tcW w:w="1225" w:type="dxa"/>
          </w:tcPr>
          <w:p w14:paraId="0C6141F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0A2C894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641" w:type="dxa"/>
          </w:tcPr>
          <w:p w14:paraId="699A6B5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68" w:type="dxa"/>
            <w:vAlign w:val="bottom"/>
          </w:tcPr>
          <w:p w14:paraId="6415A61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</w:tcPr>
          <w:p w14:paraId="2D91183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</w:t>
            </w:r>
          </w:p>
          <w:p w14:paraId="325A023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2</w:t>
            </w:r>
          </w:p>
        </w:tc>
        <w:tc>
          <w:tcPr>
            <w:tcW w:w="981" w:type="dxa"/>
            <w:vAlign w:val="bottom"/>
          </w:tcPr>
          <w:p w14:paraId="4213DFD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vAlign w:val="bottom"/>
          </w:tcPr>
          <w:p w14:paraId="0F7EBEC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8.40%</w:t>
            </w:r>
          </w:p>
        </w:tc>
        <w:tc>
          <w:tcPr>
            <w:tcW w:w="1854" w:type="dxa"/>
            <w:vAlign w:val="bottom"/>
          </w:tcPr>
          <w:p w14:paraId="0C69AE5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nilateral ventralis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udalis</w:t>
            </w:r>
            <w:proofErr w:type="spellEnd"/>
          </w:p>
        </w:tc>
      </w:tr>
      <w:tr w:rsidR="005A4005" w:rsidRPr="00CA466A" w14:paraId="19DCA47B" w14:textId="77777777" w:rsidTr="0068713E">
        <w:tc>
          <w:tcPr>
            <w:tcW w:w="899" w:type="dxa"/>
            <w:vAlign w:val="bottom"/>
          </w:tcPr>
          <w:p w14:paraId="36AB6B2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Hunsche et al., 2013</w:t>
            </w:r>
          </w:p>
        </w:tc>
        <w:tc>
          <w:tcPr>
            <w:tcW w:w="1225" w:type="dxa"/>
          </w:tcPr>
          <w:p w14:paraId="693A4BE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7C7F82A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41" w:type="dxa"/>
          </w:tcPr>
          <w:p w14:paraId="42C3824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868" w:type="dxa"/>
            <w:vAlign w:val="bottom"/>
          </w:tcPr>
          <w:p w14:paraId="6168C5C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dxa"/>
          </w:tcPr>
          <w:p w14:paraId="0B77B4F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2</w:t>
            </w:r>
          </w:p>
          <w:p w14:paraId="0A671E0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1</w:t>
            </w:r>
          </w:p>
        </w:tc>
        <w:tc>
          <w:tcPr>
            <w:tcW w:w="981" w:type="dxa"/>
            <w:vAlign w:val="bottom"/>
          </w:tcPr>
          <w:p w14:paraId="30F7133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vAlign w:val="bottom"/>
          </w:tcPr>
          <w:p w14:paraId="11A9BCD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854" w:type="dxa"/>
            <w:vAlign w:val="bottom"/>
          </w:tcPr>
          <w:p w14:paraId="37BE47F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osterior limb of the internal capsule (PLIC)</w:t>
            </w:r>
          </w:p>
        </w:tc>
      </w:tr>
      <w:tr w:rsidR="005A4005" w:rsidRPr="00CA466A" w14:paraId="4D1EF383" w14:textId="77777777" w:rsidTr="0068713E">
        <w:tc>
          <w:tcPr>
            <w:tcW w:w="899" w:type="dxa"/>
            <w:vAlign w:val="bottom"/>
          </w:tcPr>
          <w:p w14:paraId="409EC7E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Boccard et al., 2013</w:t>
            </w:r>
          </w:p>
        </w:tc>
        <w:tc>
          <w:tcPr>
            <w:tcW w:w="1225" w:type="dxa"/>
          </w:tcPr>
          <w:p w14:paraId="266855E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43" w:type="dxa"/>
            <w:vAlign w:val="bottom"/>
          </w:tcPr>
          <w:p w14:paraId="0BB4E02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3508127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868" w:type="dxa"/>
            <w:vAlign w:val="bottom"/>
          </w:tcPr>
          <w:p w14:paraId="11B8E7A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4" w:type="dxa"/>
          </w:tcPr>
          <w:p w14:paraId="7D9AA5C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6</w:t>
            </w:r>
          </w:p>
          <w:p w14:paraId="30D706D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7</w:t>
            </w:r>
          </w:p>
        </w:tc>
        <w:tc>
          <w:tcPr>
            <w:tcW w:w="981" w:type="dxa"/>
            <w:vAlign w:val="bottom"/>
          </w:tcPr>
          <w:p w14:paraId="442EDCB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vAlign w:val="bottom"/>
          </w:tcPr>
          <w:p w14:paraId="54D56A0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8.10%</w:t>
            </w:r>
          </w:p>
        </w:tc>
        <w:tc>
          <w:tcPr>
            <w:tcW w:w="1854" w:type="dxa"/>
            <w:vAlign w:val="bottom"/>
          </w:tcPr>
          <w:p w14:paraId="1A51BF2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AG/VPL</w:t>
            </w:r>
          </w:p>
        </w:tc>
      </w:tr>
      <w:tr w:rsidR="005A4005" w:rsidRPr="00CA466A" w14:paraId="17B7FA65" w14:textId="77777777" w:rsidTr="0068713E">
        <w:tc>
          <w:tcPr>
            <w:tcW w:w="899" w:type="dxa"/>
            <w:vAlign w:val="bottom"/>
          </w:tcPr>
          <w:p w14:paraId="3770D93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Gray et al., 2014</w:t>
            </w:r>
          </w:p>
        </w:tc>
        <w:tc>
          <w:tcPr>
            <w:tcW w:w="1225" w:type="dxa"/>
          </w:tcPr>
          <w:p w14:paraId="7F49A05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46982A0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5690357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868" w:type="dxa"/>
            <w:vAlign w:val="bottom"/>
          </w:tcPr>
          <w:p w14:paraId="755FEC8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dxa"/>
          </w:tcPr>
          <w:p w14:paraId="7C029A4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4</w:t>
            </w:r>
          </w:p>
          <w:p w14:paraId="0AE5E43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1</w:t>
            </w:r>
          </w:p>
        </w:tc>
        <w:tc>
          <w:tcPr>
            <w:tcW w:w="981" w:type="dxa"/>
            <w:vAlign w:val="bottom"/>
          </w:tcPr>
          <w:p w14:paraId="3071225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vAlign w:val="bottom"/>
          </w:tcPr>
          <w:p w14:paraId="7F404AC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7.70%</w:t>
            </w:r>
          </w:p>
        </w:tc>
        <w:tc>
          <w:tcPr>
            <w:tcW w:w="1854" w:type="dxa"/>
            <w:vAlign w:val="bottom"/>
          </w:tcPr>
          <w:p w14:paraId="6082DF2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VG/PAG</w:t>
            </w:r>
          </w:p>
        </w:tc>
      </w:tr>
      <w:tr w:rsidR="005A4005" w:rsidRPr="00CA466A" w14:paraId="24FEA66F" w14:textId="77777777" w:rsidTr="0068713E">
        <w:tc>
          <w:tcPr>
            <w:tcW w:w="899" w:type="dxa"/>
            <w:vAlign w:val="bottom"/>
          </w:tcPr>
          <w:p w14:paraId="080DA7A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Boccard et al., 2014</w:t>
            </w:r>
          </w:p>
        </w:tc>
        <w:tc>
          <w:tcPr>
            <w:tcW w:w="1225" w:type="dxa"/>
          </w:tcPr>
          <w:p w14:paraId="0EE52C3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08DD706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322DEB0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8" w:type="dxa"/>
            <w:vAlign w:val="bottom"/>
          </w:tcPr>
          <w:p w14:paraId="269E033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dxa"/>
          </w:tcPr>
          <w:p w14:paraId="16EE647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3</w:t>
            </w:r>
          </w:p>
          <w:p w14:paraId="5291235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2</w:t>
            </w:r>
          </w:p>
        </w:tc>
        <w:tc>
          <w:tcPr>
            <w:tcW w:w="981" w:type="dxa"/>
            <w:vAlign w:val="bottom"/>
          </w:tcPr>
          <w:p w14:paraId="2506837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vAlign w:val="bottom"/>
          </w:tcPr>
          <w:p w14:paraId="05EE86E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2.30%</w:t>
            </w:r>
          </w:p>
        </w:tc>
        <w:tc>
          <w:tcPr>
            <w:tcW w:w="1854" w:type="dxa"/>
            <w:vAlign w:val="bottom"/>
          </w:tcPr>
          <w:p w14:paraId="2AB9625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anterior cingulate cortex (ACC)</w:t>
            </w:r>
          </w:p>
        </w:tc>
      </w:tr>
      <w:tr w:rsidR="005A4005" w:rsidRPr="00CA466A" w14:paraId="2ED30E48" w14:textId="77777777" w:rsidTr="0068713E">
        <w:tc>
          <w:tcPr>
            <w:tcW w:w="899" w:type="dxa"/>
            <w:vAlign w:val="bottom"/>
          </w:tcPr>
          <w:p w14:paraId="5843A95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Son et al., 2014</w:t>
            </w:r>
          </w:p>
        </w:tc>
        <w:tc>
          <w:tcPr>
            <w:tcW w:w="1225" w:type="dxa"/>
          </w:tcPr>
          <w:p w14:paraId="36C4779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43" w:type="dxa"/>
            <w:vAlign w:val="bottom"/>
          </w:tcPr>
          <w:p w14:paraId="2A2C1DB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41" w:type="dxa"/>
          </w:tcPr>
          <w:p w14:paraId="797DC59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868" w:type="dxa"/>
            <w:vAlign w:val="bottom"/>
          </w:tcPr>
          <w:p w14:paraId="6912C55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4" w:type="dxa"/>
          </w:tcPr>
          <w:p w14:paraId="102A7CF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2</w:t>
            </w:r>
          </w:p>
          <w:p w14:paraId="4908029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2</w:t>
            </w:r>
          </w:p>
        </w:tc>
        <w:tc>
          <w:tcPr>
            <w:tcW w:w="981" w:type="dxa"/>
            <w:vAlign w:val="bottom"/>
          </w:tcPr>
          <w:p w14:paraId="5357466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vAlign w:val="bottom"/>
          </w:tcPr>
          <w:p w14:paraId="56357D9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2.40%</w:t>
            </w:r>
          </w:p>
        </w:tc>
        <w:tc>
          <w:tcPr>
            <w:tcW w:w="1854" w:type="dxa"/>
            <w:vAlign w:val="bottom"/>
          </w:tcPr>
          <w:p w14:paraId="5D1FFA5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VG/PAG</w:t>
            </w:r>
          </w:p>
        </w:tc>
      </w:tr>
      <w:tr w:rsidR="005A4005" w:rsidRPr="00CA466A" w14:paraId="311E39C4" w14:textId="77777777" w:rsidTr="0068713E">
        <w:tc>
          <w:tcPr>
            <w:tcW w:w="899" w:type="dxa"/>
            <w:vAlign w:val="bottom"/>
          </w:tcPr>
          <w:p w14:paraId="71D7A89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Rezaei Haddad et al., 2015</w:t>
            </w:r>
          </w:p>
        </w:tc>
        <w:tc>
          <w:tcPr>
            <w:tcW w:w="1225" w:type="dxa"/>
          </w:tcPr>
          <w:p w14:paraId="796C5B4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43" w:type="dxa"/>
            <w:vAlign w:val="bottom"/>
          </w:tcPr>
          <w:p w14:paraId="4CF7E29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41" w:type="dxa"/>
          </w:tcPr>
          <w:p w14:paraId="5CBD265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8" w:type="dxa"/>
            <w:vAlign w:val="bottom"/>
          </w:tcPr>
          <w:p w14:paraId="5F7546E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</w:tcPr>
          <w:p w14:paraId="312ED21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</w:t>
            </w:r>
          </w:p>
        </w:tc>
        <w:tc>
          <w:tcPr>
            <w:tcW w:w="981" w:type="dxa"/>
            <w:vAlign w:val="bottom"/>
          </w:tcPr>
          <w:p w14:paraId="6C3E3D4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vAlign w:val="bottom"/>
          </w:tcPr>
          <w:p w14:paraId="2AC0C75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854" w:type="dxa"/>
            <w:vAlign w:val="bottom"/>
          </w:tcPr>
          <w:p w14:paraId="40AC67F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ventrocaudalis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arvocellularis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internis</w:t>
            </w:r>
            <w:proofErr w:type="spellEnd"/>
          </w:p>
        </w:tc>
      </w:tr>
      <w:tr w:rsidR="005A4005" w:rsidRPr="00CA466A" w14:paraId="1B2A1D41" w14:textId="77777777" w:rsidTr="0068713E">
        <w:tc>
          <w:tcPr>
            <w:tcW w:w="899" w:type="dxa"/>
            <w:vAlign w:val="bottom"/>
          </w:tcPr>
          <w:p w14:paraId="6F9ADA6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Holland et al., 2018</w:t>
            </w:r>
          </w:p>
        </w:tc>
        <w:tc>
          <w:tcPr>
            <w:tcW w:w="1225" w:type="dxa"/>
          </w:tcPr>
          <w:p w14:paraId="22B9CF8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43" w:type="dxa"/>
            <w:vAlign w:val="bottom"/>
          </w:tcPr>
          <w:p w14:paraId="4D5C332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S</w:t>
            </w:r>
          </w:p>
        </w:tc>
        <w:tc>
          <w:tcPr>
            <w:tcW w:w="641" w:type="dxa"/>
          </w:tcPr>
          <w:p w14:paraId="652364B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48</w:t>
            </w:r>
          </w:p>
        </w:tc>
        <w:tc>
          <w:tcPr>
            <w:tcW w:w="868" w:type="dxa"/>
          </w:tcPr>
          <w:p w14:paraId="19DAA80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804" w:type="dxa"/>
          </w:tcPr>
          <w:p w14:paraId="746BEFB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1</w:t>
            </w:r>
          </w:p>
        </w:tc>
        <w:tc>
          <w:tcPr>
            <w:tcW w:w="981" w:type="dxa"/>
            <w:vAlign w:val="bottom"/>
          </w:tcPr>
          <w:p w14:paraId="6BD78ED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801" w:type="dxa"/>
            <w:vAlign w:val="bottom"/>
          </w:tcPr>
          <w:p w14:paraId="47901F8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854" w:type="dxa"/>
            <w:vAlign w:val="bottom"/>
          </w:tcPr>
          <w:p w14:paraId="7F16724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VG/PAG</w:t>
            </w:r>
          </w:p>
        </w:tc>
      </w:tr>
      <w:tr w:rsidR="005A4005" w:rsidRPr="00CA466A" w14:paraId="252BD920" w14:textId="77777777" w:rsidTr="0068713E">
        <w:tc>
          <w:tcPr>
            <w:tcW w:w="899" w:type="dxa"/>
          </w:tcPr>
          <w:p w14:paraId="39B100F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sz w:val="18"/>
                <w:szCs w:val="18"/>
              </w:rPr>
              <w:t>Levi et al 2019</w:t>
            </w:r>
          </w:p>
        </w:tc>
        <w:tc>
          <w:tcPr>
            <w:tcW w:w="1225" w:type="dxa"/>
          </w:tcPr>
          <w:p w14:paraId="567F8A2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43" w:type="dxa"/>
            <w:vAlign w:val="bottom"/>
          </w:tcPr>
          <w:p w14:paraId="75E2F1D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641" w:type="dxa"/>
          </w:tcPr>
          <w:p w14:paraId="1E65E8B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56.2</w:t>
            </w:r>
          </w:p>
        </w:tc>
        <w:tc>
          <w:tcPr>
            <w:tcW w:w="868" w:type="dxa"/>
          </w:tcPr>
          <w:p w14:paraId="469D226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804" w:type="dxa"/>
          </w:tcPr>
          <w:p w14:paraId="153E6BB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4</w:t>
            </w:r>
          </w:p>
          <w:p w14:paraId="16B632B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1</w:t>
            </w:r>
          </w:p>
        </w:tc>
        <w:tc>
          <w:tcPr>
            <w:tcW w:w="981" w:type="dxa"/>
            <w:vAlign w:val="bottom"/>
          </w:tcPr>
          <w:p w14:paraId="66C3EF3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  <w:p w14:paraId="05BD0A4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14:paraId="404095A5" w14:textId="77777777" w:rsidR="005A4005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S improvement:</w:t>
            </w:r>
          </w:p>
          <w:p w14:paraId="08B9AFD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854" w:type="dxa"/>
            <w:vAlign w:val="bottom"/>
          </w:tcPr>
          <w:p w14:paraId="569B76D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anterior cingulate cortex (ACC)</w:t>
            </w:r>
          </w:p>
        </w:tc>
      </w:tr>
      <w:tr w:rsidR="005A4005" w:rsidRPr="00CA466A" w14:paraId="1E9F37DA" w14:textId="77777777" w:rsidTr="0068713E">
        <w:tc>
          <w:tcPr>
            <w:tcW w:w="899" w:type="dxa"/>
          </w:tcPr>
          <w:p w14:paraId="1E35562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sz w:val="18"/>
                <w:szCs w:val="18"/>
              </w:rPr>
              <w:t>Abdallat</w:t>
            </w:r>
            <w:proofErr w:type="spellEnd"/>
            <w:r w:rsidRPr="00CA466A">
              <w:rPr>
                <w:rFonts w:ascii="Calibri" w:hAnsi="Calibri" w:cs="Calibri"/>
                <w:sz w:val="18"/>
                <w:szCs w:val="18"/>
              </w:rPr>
              <w:t xml:space="preserve"> et al 2021</w:t>
            </w:r>
          </w:p>
        </w:tc>
        <w:tc>
          <w:tcPr>
            <w:tcW w:w="1225" w:type="dxa"/>
          </w:tcPr>
          <w:p w14:paraId="7F35D79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43" w:type="dxa"/>
            <w:vAlign w:val="bottom"/>
          </w:tcPr>
          <w:p w14:paraId="4F9DF25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41" w:type="dxa"/>
          </w:tcPr>
          <w:p w14:paraId="7966A59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54.5</w:t>
            </w:r>
          </w:p>
        </w:tc>
        <w:tc>
          <w:tcPr>
            <w:tcW w:w="868" w:type="dxa"/>
          </w:tcPr>
          <w:p w14:paraId="71EB24E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11</w:t>
            </w:r>
          </w:p>
        </w:tc>
        <w:tc>
          <w:tcPr>
            <w:tcW w:w="804" w:type="dxa"/>
          </w:tcPr>
          <w:p w14:paraId="64F2F7B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7</w:t>
            </w:r>
          </w:p>
          <w:p w14:paraId="581562C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4</w:t>
            </w:r>
          </w:p>
        </w:tc>
        <w:tc>
          <w:tcPr>
            <w:tcW w:w="981" w:type="dxa"/>
            <w:vAlign w:val="bottom"/>
          </w:tcPr>
          <w:p w14:paraId="477B0A1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801" w:type="dxa"/>
            <w:vAlign w:val="bottom"/>
          </w:tcPr>
          <w:p w14:paraId="563FDF9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1854" w:type="dxa"/>
            <w:vAlign w:val="bottom"/>
          </w:tcPr>
          <w:p w14:paraId="6B72652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5A4005" w:rsidRPr="00CA466A" w14:paraId="596A37B2" w14:textId="77777777" w:rsidTr="0068713E">
        <w:tc>
          <w:tcPr>
            <w:tcW w:w="899" w:type="dxa"/>
          </w:tcPr>
          <w:p w14:paraId="5D2E5FF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sz w:val="18"/>
                <w:szCs w:val="18"/>
              </w:rPr>
              <w:t>Nowacki et al 2023</w:t>
            </w:r>
          </w:p>
        </w:tc>
        <w:tc>
          <w:tcPr>
            <w:tcW w:w="1225" w:type="dxa"/>
          </w:tcPr>
          <w:p w14:paraId="5724624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43" w:type="dxa"/>
            <w:vAlign w:val="bottom"/>
          </w:tcPr>
          <w:p w14:paraId="29DBAFB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witzerland </w:t>
            </w:r>
          </w:p>
        </w:tc>
        <w:tc>
          <w:tcPr>
            <w:tcW w:w="641" w:type="dxa"/>
          </w:tcPr>
          <w:p w14:paraId="6BF1ACF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51.3</w:t>
            </w:r>
          </w:p>
        </w:tc>
        <w:tc>
          <w:tcPr>
            <w:tcW w:w="868" w:type="dxa"/>
          </w:tcPr>
          <w:p w14:paraId="3186631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804" w:type="dxa"/>
          </w:tcPr>
          <w:p w14:paraId="0B953D7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3</w:t>
            </w:r>
          </w:p>
          <w:p w14:paraId="776376E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3</w:t>
            </w:r>
          </w:p>
        </w:tc>
        <w:tc>
          <w:tcPr>
            <w:tcW w:w="981" w:type="dxa"/>
            <w:vAlign w:val="bottom"/>
          </w:tcPr>
          <w:p w14:paraId="3DD4C3F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801" w:type="dxa"/>
            <w:vAlign w:val="bottom"/>
          </w:tcPr>
          <w:p w14:paraId="266E00E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RS improvement: </w:t>
            </w: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854" w:type="dxa"/>
            <w:vAlign w:val="bottom"/>
          </w:tcPr>
          <w:p w14:paraId="65250CD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VG/PAG</w:t>
            </w:r>
          </w:p>
        </w:tc>
      </w:tr>
    </w:tbl>
    <w:p w14:paraId="5AE78C37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7FFB110A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5DC99E86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1AD3581E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38E83DC8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4096F50D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7A43D3ED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172633FF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2FA56BB8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78224084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5511FD84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2E378AA5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23CE9FAE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48D0917B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0469E92A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6E229CB0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40E20120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395205C3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1AB3DB37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00ED8A80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33E708D9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414B3716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7D8D2C8E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2BF338C6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61"/>
        <w:gridCol w:w="1017"/>
        <w:gridCol w:w="1329"/>
        <w:gridCol w:w="972"/>
        <w:gridCol w:w="1069"/>
        <w:gridCol w:w="1112"/>
        <w:gridCol w:w="1216"/>
        <w:gridCol w:w="1040"/>
      </w:tblGrid>
      <w:tr w:rsidR="005A4005" w:rsidRPr="00CA466A" w14:paraId="76CF5B30" w14:textId="77777777" w:rsidTr="0068713E">
        <w:tc>
          <w:tcPr>
            <w:tcW w:w="1261" w:type="dxa"/>
            <w:vAlign w:val="bottom"/>
          </w:tcPr>
          <w:p w14:paraId="2CD5E11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uthor </w:t>
            </w:r>
          </w:p>
        </w:tc>
        <w:tc>
          <w:tcPr>
            <w:tcW w:w="1017" w:type="dxa"/>
          </w:tcPr>
          <w:p w14:paraId="24281A8D" w14:textId="77777777" w:rsidR="005A4005" w:rsidRPr="00CA466A" w:rsidRDefault="005A4005" w:rsidP="0068713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Study type</w:t>
            </w:r>
          </w:p>
        </w:tc>
        <w:tc>
          <w:tcPr>
            <w:tcW w:w="1329" w:type="dxa"/>
            <w:vAlign w:val="bottom"/>
          </w:tcPr>
          <w:p w14:paraId="318F50BD" w14:textId="77777777" w:rsidR="005A4005" w:rsidRPr="00CA466A" w:rsidRDefault="005A4005" w:rsidP="0068713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untry</w:t>
            </w:r>
          </w:p>
          <w:p w14:paraId="6219415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72" w:type="dxa"/>
          </w:tcPr>
          <w:p w14:paraId="7DEDA3C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1069" w:type="dxa"/>
          </w:tcPr>
          <w:p w14:paraId="20B0704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12" w:type="dxa"/>
            <w:vAlign w:val="bottom"/>
          </w:tcPr>
          <w:p w14:paraId="2BCFC76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Total Number of patients</w:t>
            </w:r>
          </w:p>
        </w:tc>
        <w:tc>
          <w:tcPr>
            <w:tcW w:w="1216" w:type="dxa"/>
            <w:vAlign w:val="bottom"/>
          </w:tcPr>
          <w:p w14:paraId="5D22A1E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Improved patients</w:t>
            </w:r>
          </w:p>
        </w:tc>
        <w:tc>
          <w:tcPr>
            <w:tcW w:w="1040" w:type="dxa"/>
            <w:vAlign w:val="bottom"/>
          </w:tcPr>
          <w:p w14:paraId="14AAC83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ean VAS pain relief</w:t>
            </w:r>
          </w:p>
        </w:tc>
      </w:tr>
      <w:tr w:rsidR="005A4005" w:rsidRPr="00CA466A" w14:paraId="15F3A8AA" w14:textId="77777777" w:rsidTr="0068713E">
        <w:tc>
          <w:tcPr>
            <w:tcW w:w="1261" w:type="dxa"/>
            <w:vAlign w:val="bottom"/>
          </w:tcPr>
          <w:p w14:paraId="0BEA3AA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ussel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1017" w:type="dxa"/>
          </w:tcPr>
          <w:p w14:paraId="33D8AFA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1329" w:type="dxa"/>
            <w:vAlign w:val="bottom"/>
          </w:tcPr>
          <w:p w14:paraId="1AD82A4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72" w:type="dxa"/>
          </w:tcPr>
          <w:p w14:paraId="71D9F87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9" w:type="dxa"/>
          </w:tcPr>
          <w:p w14:paraId="521E134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 1</w:t>
            </w:r>
          </w:p>
        </w:tc>
        <w:tc>
          <w:tcPr>
            <w:tcW w:w="1112" w:type="dxa"/>
            <w:vAlign w:val="bottom"/>
          </w:tcPr>
          <w:p w14:paraId="66D62BA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vAlign w:val="bottom"/>
          </w:tcPr>
          <w:p w14:paraId="4156CED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vAlign w:val="bottom"/>
          </w:tcPr>
          <w:p w14:paraId="3A48CD2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0%</w:t>
            </w:r>
          </w:p>
        </w:tc>
      </w:tr>
      <w:tr w:rsidR="005A4005" w:rsidRPr="00CA466A" w14:paraId="71C0E3F4" w14:textId="77777777" w:rsidTr="0068713E">
        <w:tc>
          <w:tcPr>
            <w:tcW w:w="1261" w:type="dxa"/>
            <w:vAlign w:val="bottom"/>
          </w:tcPr>
          <w:p w14:paraId="3F9A448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Zhang et al., 2018</w:t>
            </w:r>
          </w:p>
        </w:tc>
        <w:tc>
          <w:tcPr>
            <w:tcW w:w="1017" w:type="dxa"/>
          </w:tcPr>
          <w:p w14:paraId="1C43761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631606A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72" w:type="dxa"/>
          </w:tcPr>
          <w:p w14:paraId="5F0B0F2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1069" w:type="dxa"/>
          </w:tcPr>
          <w:p w14:paraId="465087F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8</w:t>
            </w:r>
          </w:p>
          <w:p w14:paraId="1A7C9E7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8</w:t>
            </w:r>
          </w:p>
        </w:tc>
        <w:tc>
          <w:tcPr>
            <w:tcW w:w="1112" w:type="dxa"/>
            <w:vAlign w:val="bottom"/>
          </w:tcPr>
          <w:p w14:paraId="39D81A9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vAlign w:val="bottom"/>
          </w:tcPr>
          <w:p w14:paraId="3281DBA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0" w:type="dxa"/>
            <w:vAlign w:val="bottom"/>
          </w:tcPr>
          <w:p w14:paraId="3AD3FDE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2.30%</w:t>
            </w:r>
          </w:p>
        </w:tc>
      </w:tr>
      <w:tr w:rsidR="005A4005" w:rsidRPr="00CA466A" w14:paraId="7A25CFF5" w14:textId="77777777" w:rsidTr="0068713E">
        <w:tc>
          <w:tcPr>
            <w:tcW w:w="1261" w:type="dxa"/>
            <w:vAlign w:val="bottom"/>
          </w:tcPr>
          <w:p w14:paraId="0FF601B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Isagulyan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1017" w:type="dxa"/>
          </w:tcPr>
          <w:p w14:paraId="6BAC05D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4168224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972" w:type="dxa"/>
          </w:tcPr>
          <w:p w14:paraId="52F8DC1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9" w:type="dxa"/>
          </w:tcPr>
          <w:p w14:paraId="301FF1F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3</w:t>
            </w:r>
          </w:p>
          <w:p w14:paraId="5493410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7</w:t>
            </w:r>
          </w:p>
        </w:tc>
        <w:tc>
          <w:tcPr>
            <w:tcW w:w="1112" w:type="dxa"/>
            <w:vAlign w:val="bottom"/>
          </w:tcPr>
          <w:p w14:paraId="3032029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6" w:type="dxa"/>
            <w:vAlign w:val="bottom"/>
          </w:tcPr>
          <w:p w14:paraId="0999D69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0" w:type="dxa"/>
            <w:vAlign w:val="bottom"/>
          </w:tcPr>
          <w:p w14:paraId="6DCA04C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6%</w:t>
            </w:r>
          </w:p>
        </w:tc>
      </w:tr>
      <w:tr w:rsidR="005A4005" w:rsidRPr="00CA466A" w14:paraId="6C916C7B" w14:textId="77777777" w:rsidTr="0068713E">
        <w:tc>
          <w:tcPr>
            <w:tcW w:w="1261" w:type="dxa"/>
            <w:vAlign w:val="bottom"/>
          </w:tcPr>
          <w:p w14:paraId="17A7D47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agundes-Pereyra et al.,2010</w:t>
            </w:r>
          </w:p>
        </w:tc>
        <w:tc>
          <w:tcPr>
            <w:tcW w:w="1017" w:type="dxa"/>
          </w:tcPr>
          <w:p w14:paraId="1C8F2A8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3B5E7D1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72" w:type="dxa"/>
          </w:tcPr>
          <w:p w14:paraId="32F0C5B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1069" w:type="dxa"/>
          </w:tcPr>
          <w:p w14:paraId="59DE2E2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7</w:t>
            </w:r>
          </w:p>
          <w:p w14:paraId="3B9DC09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3</w:t>
            </w:r>
          </w:p>
        </w:tc>
        <w:tc>
          <w:tcPr>
            <w:tcW w:w="1112" w:type="dxa"/>
            <w:vAlign w:val="bottom"/>
          </w:tcPr>
          <w:p w14:paraId="2DF18D8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10</w:t>
            </w:r>
          </w:p>
        </w:tc>
        <w:tc>
          <w:tcPr>
            <w:tcW w:w="1216" w:type="dxa"/>
            <w:vAlign w:val="bottom"/>
          </w:tcPr>
          <w:p w14:paraId="26CF9B3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CA466A">
              <w:rPr>
                <w:rFonts w:ascii="Calibri" w:hAnsi="Calibri" w:cs="Calibri"/>
                <w:bCs/>
                <w:sz w:val="18"/>
                <w:szCs w:val="18"/>
              </w:rPr>
              <w:t>10</w:t>
            </w:r>
          </w:p>
        </w:tc>
        <w:tc>
          <w:tcPr>
            <w:tcW w:w="1040" w:type="dxa"/>
            <w:vAlign w:val="bottom"/>
          </w:tcPr>
          <w:p w14:paraId="0582235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8.20%</w:t>
            </w:r>
          </w:p>
        </w:tc>
      </w:tr>
      <w:tr w:rsidR="005A4005" w:rsidRPr="00CA466A" w14:paraId="24BBB2D8" w14:textId="77777777" w:rsidTr="0068713E">
        <w:tc>
          <w:tcPr>
            <w:tcW w:w="1261" w:type="dxa"/>
            <w:vAlign w:val="bottom"/>
          </w:tcPr>
          <w:p w14:paraId="21FBA24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Rasche et al., 2006</w:t>
            </w:r>
          </w:p>
        </w:tc>
        <w:tc>
          <w:tcPr>
            <w:tcW w:w="1017" w:type="dxa"/>
          </w:tcPr>
          <w:p w14:paraId="4D8D070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3652BEA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972" w:type="dxa"/>
          </w:tcPr>
          <w:p w14:paraId="1F69E2B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069" w:type="dxa"/>
          </w:tcPr>
          <w:p w14:paraId="3C2B679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4</w:t>
            </w:r>
          </w:p>
          <w:p w14:paraId="6831CEE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3</w:t>
            </w:r>
          </w:p>
        </w:tc>
        <w:tc>
          <w:tcPr>
            <w:tcW w:w="1112" w:type="dxa"/>
            <w:vAlign w:val="bottom"/>
          </w:tcPr>
          <w:p w14:paraId="59DBD6A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6" w:type="dxa"/>
            <w:vAlign w:val="bottom"/>
          </w:tcPr>
          <w:p w14:paraId="61C690D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vAlign w:val="bottom"/>
          </w:tcPr>
          <w:p w14:paraId="19B08A7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3%</w:t>
            </w:r>
          </w:p>
        </w:tc>
      </w:tr>
      <w:tr w:rsidR="005A4005" w:rsidRPr="00CA466A" w14:paraId="3707DDA1" w14:textId="77777777" w:rsidTr="0068713E">
        <w:tc>
          <w:tcPr>
            <w:tcW w:w="1261" w:type="dxa"/>
            <w:vAlign w:val="bottom"/>
          </w:tcPr>
          <w:p w14:paraId="4FC8DF3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Tanei et al.,2011</w:t>
            </w:r>
          </w:p>
        </w:tc>
        <w:tc>
          <w:tcPr>
            <w:tcW w:w="1017" w:type="dxa"/>
          </w:tcPr>
          <w:p w14:paraId="6828E7A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044C9A6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72" w:type="dxa"/>
          </w:tcPr>
          <w:p w14:paraId="09CB86D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069" w:type="dxa"/>
          </w:tcPr>
          <w:p w14:paraId="60005C1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5</w:t>
            </w:r>
          </w:p>
          <w:p w14:paraId="08D8C4F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3</w:t>
            </w:r>
          </w:p>
        </w:tc>
        <w:tc>
          <w:tcPr>
            <w:tcW w:w="1112" w:type="dxa"/>
            <w:vAlign w:val="bottom"/>
          </w:tcPr>
          <w:p w14:paraId="7F098BA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6" w:type="dxa"/>
            <w:vAlign w:val="bottom"/>
          </w:tcPr>
          <w:p w14:paraId="2C3E6D0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vAlign w:val="bottom"/>
          </w:tcPr>
          <w:p w14:paraId="71E9F27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3.80%</w:t>
            </w:r>
          </w:p>
        </w:tc>
      </w:tr>
      <w:tr w:rsidR="005A4005" w:rsidRPr="00CA466A" w14:paraId="01C6DDD5" w14:textId="77777777" w:rsidTr="0068713E">
        <w:tc>
          <w:tcPr>
            <w:tcW w:w="1261" w:type="dxa"/>
            <w:vAlign w:val="bottom"/>
          </w:tcPr>
          <w:p w14:paraId="43CE430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Yamamoto et al., 2007</w:t>
            </w:r>
          </w:p>
        </w:tc>
        <w:tc>
          <w:tcPr>
            <w:tcW w:w="1017" w:type="dxa"/>
          </w:tcPr>
          <w:p w14:paraId="5AEE3FB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1329" w:type="dxa"/>
            <w:vAlign w:val="bottom"/>
          </w:tcPr>
          <w:p w14:paraId="010EC64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72" w:type="dxa"/>
          </w:tcPr>
          <w:p w14:paraId="2ED8EB6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069" w:type="dxa"/>
          </w:tcPr>
          <w:p w14:paraId="52CCB4C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</w:t>
            </w:r>
          </w:p>
          <w:p w14:paraId="1240F9A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1</w:t>
            </w:r>
          </w:p>
        </w:tc>
        <w:tc>
          <w:tcPr>
            <w:tcW w:w="1112" w:type="dxa"/>
            <w:vAlign w:val="bottom"/>
          </w:tcPr>
          <w:p w14:paraId="61B616F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6" w:type="dxa"/>
            <w:vAlign w:val="bottom"/>
          </w:tcPr>
          <w:p w14:paraId="219AF9E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vAlign w:val="bottom"/>
          </w:tcPr>
          <w:p w14:paraId="5171473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2%</w:t>
            </w:r>
          </w:p>
        </w:tc>
      </w:tr>
      <w:tr w:rsidR="005A4005" w:rsidRPr="00CA466A" w14:paraId="3C1E636B" w14:textId="77777777" w:rsidTr="0068713E">
        <w:tc>
          <w:tcPr>
            <w:tcW w:w="1261" w:type="dxa"/>
            <w:vAlign w:val="bottom"/>
          </w:tcPr>
          <w:p w14:paraId="4538F2B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kal et al.,2015 </w:t>
            </w:r>
          </w:p>
        </w:tc>
        <w:tc>
          <w:tcPr>
            <w:tcW w:w="1017" w:type="dxa"/>
          </w:tcPr>
          <w:p w14:paraId="34C45B7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6BF657F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72" w:type="dxa"/>
          </w:tcPr>
          <w:p w14:paraId="6499C09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69" w:type="dxa"/>
          </w:tcPr>
          <w:p w14:paraId="797DAE6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 8</w:t>
            </w:r>
          </w:p>
          <w:p w14:paraId="6599826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 6</w:t>
            </w:r>
          </w:p>
        </w:tc>
        <w:tc>
          <w:tcPr>
            <w:tcW w:w="1112" w:type="dxa"/>
            <w:vAlign w:val="bottom"/>
          </w:tcPr>
          <w:p w14:paraId="4D2DB97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vAlign w:val="bottom"/>
          </w:tcPr>
          <w:p w14:paraId="6E30B53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0" w:type="dxa"/>
            <w:vAlign w:val="bottom"/>
          </w:tcPr>
          <w:p w14:paraId="5DA5C90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6%</w:t>
            </w:r>
          </w:p>
        </w:tc>
      </w:tr>
      <w:tr w:rsidR="005A4005" w:rsidRPr="00CA466A" w14:paraId="442FEED6" w14:textId="77777777" w:rsidTr="0068713E">
        <w:tc>
          <w:tcPr>
            <w:tcW w:w="1261" w:type="dxa"/>
            <w:vAlign w:val="bottom"/>
          </w:tcPr>
          <w:p w14:paraId="74D8D11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Henssen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1017" w:type="dxa"/>
          </w:tcPr>
          <w:p w14:paraId="3CDA5BA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329" w:type="dxa"/>
            <w:vAlign w:val="bottom"/>
          </w:tcPr>
          <w:p w14:paraId="1FFB496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72" w:type="dxa"/>
          </w:tcPr>
          <w:p w14:paraId="063C84B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9" w:type="dxa"/>
          </w:tcPr>
          <w:p w14:paraId="5ABBF0B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 10</w:t>
            </w:r>
          </w:p>
          <w:p w14:paraId="770F6C7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 8</w:t>
            </w:r>
          </w:p>
        </w:tc>
        <w:tc>
          <w:tcPr>
            <w:tcW w:w="1112" w:type="dxa"/>
            <w:vAlign w:val="bottom"/>
          </w:tcPr>
          <w:p w14:paraId="25C0B0A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16" w:type="dxa"/>
            <w:vAlign w:val="bottom"/>
          </w:tcPr>
          <w:p w14:paraId="6C44C82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vAlign w:val="bottom"/>
          </w:tcPr>
          <w:p w14:paraId="25BFA52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3.10%</w:t>
            </w:r>
          </w:p>
        </w:tc>
      </w:tr>
      <w:tr w:rsidR="005A4005" w:rsidRPr="00CA466A" w14:paraId="052393CD" w14:textId="77777777" w:rsidTr="0068713E">
        <w:tc>
          <w:tcPr>
            <w:tcW w:w="1261" w:type="dxa"/>
            <w:vAlign w:val="bottom"/>
          </w:tcPr>
          <w:p w14:paraId="7DEA528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Sokal et al., 2019</w:t>
            </w:r>
          </w:p>
        </w:tc>
        <w:tc>
          <w:tcPr>
            <w:tcW w:w="1017" w:type="dxa"/>
          </w:tcPr>
          <w:p w14:paraId="216C9CC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5EC807E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72" w:type="dxa"/>
          </w:tcPr>
          <w:p w14:paraId="3AE472A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1069" w:type="dxa"/>
          </w:tcPr>
          <w:p w14:paraId="690E3D1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 4</w:t>
            </w:r>
          </w:p>
          <w:p w14:paraId="62497FF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 2</w:t>
            </w:r>
          </w:p>
        </w:tc>
        <w:tc>
          <w:tcPr>
            <w:tcW w:w="1112" w:type="dxa"/>
            <w:vAlign w:val="bottom"/>
          </w:tcPr>
          <w:p w14:paraId="38BE981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6" w:type="dxa"/>
            <w:vAlign w:val="bottom"/>
          </w:tcPr>
          <w:p w14:paraId="02DEA6F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vAlign w:val="bottom"/>
          </w:tcPr>
          <w:p w14:paraId="32B92DE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8%</w:t>
            </w:r>
          </w:p>
        </w:tc>
      </w:tr>
      <w:tr w:rsidR="005A4005" w:rsidRPr="00CA466A" w14:paraId="597D8AB8" w14:textId="77777777" w:rsidTr="0068713E">
        <w:tc>
          <w:tcPr>
            <w:tcW w:w="1261" w:type="dxa"/>
            <w:vAlign w:val="bottom"/>
          </w:tcPr>
          <w:p w14:paraId="40E9DA8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guyen et al., 2000</w:t>
            </w:r>
          </w:p>
        </w:tc>
        <w:tc>
          <w:tcPr>
            <w:tcW w:w="1017" w:type="dxa"/>
          </w:tcPr>
          <w:p w14:paraId="6670D8E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329" w:type="dxa"/>
            <w:vAlign w:val="bottom"/>
          </w:tcPr>
          <w:p w14:paraId="123D5BA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72" w:type="dxa"/>
          </w:tcPr>
          <w:p w14:paraId="56F0D6D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9" w:type="dxa"/>
          </w:tcPr>
          <w:p w14:paraId="706E445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2" w:type="dxa"/>
            <w:vAlign w:val="bottom"/>
          </w:tcPr>
          <w:p w14:paraId="51411985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6" w:type="dxa"/>
            <w:vAlign w:val="bottom"/>
          </w:tcPr>
          <w:p w14:paraId="497CE1A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0" w:type="dxa"/>
            <w:vAlign w:val="bottom"/>
          </w:tcPr>
          <w:p w14:paraId="56E9917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2.30%</w:t>
            </w:r>
          </w:p>
        </w:tc>
      </w:tr>
      <w:tr w:rsidR="005A4005" w:rsidRPr="00CA466A" w14:paraId="1A0F7F27" w14:textId="77777777" w:rsidTr="0068713E">
        <w:tc>
          <w:tcPr>
            <w:tcW w:w="1261" w:type="dxa"/>
            <w:vAlign w:val="bottom"/>
          </w:tcPr>
          <w:p w14:paraId="403F998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uti et al 2005</w:t>
            </w:r>
          </w:p>
        </w:tc>
        <w:tc>
          <w:tcPr>
            <w:tcW w:w="1017" w:type="dxa"/>
          </w:tcPr>
          <w:p w14:paraId="62F26E7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985C16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6B5A2A6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72" w:type="dxa"/>
          </w:tcPr>
          <w:p w14:paraId="7D1A311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1069" w:type="dxa"/>
          </w:tcPr>
          <w:p w14:paraId="70D9767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 9</w:t>
            </w:r>
          </w:p>
          <w:p w14:paraId="61A1FDC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 13</w:t>
            </w:r>
          </w:p>
        </w:tc>
        <w:tc>
          <w:tcPr>
            <w:tcW w:w="1112" w:type="dxa"/>
            <w:vAlign w:val="bottom"/>
          </w:tcPr>
          <w:p w14:paraId="1E92B48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6" w:type="dxa"/>
            <w:vAlign w:val="bottom"/>
          </w:tcPr>
          <w:p w14:paraId="7D259AE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0" w:type="dxa"/>
            <w:vAlign w:val="bottom"/>
          </w:tcPr>
          <w:p w14:paraId="26B5732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3.7%</w:t>
            </w:r>
          </w:p>
        </w:tc>
      </w:tr>
      <w:tr w:rsidR="005A4005" w:rsidRPr="00CA466A" w14:paraId="127B552A" w14:textId="77777777" w:rsidTr="0068713E">
        <w:tc>
          <w:tcPr>
            <w:tcW w:w="1261" w:type="dxa"/>
            <w:vAlign w:val="bottom"/>
          </w:tcPr>
          <w:p w14:paraId="5F8DC8C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Delavallée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 2008</w:t>
            </w:r>
          </w:p>
        </w:tc>
        <w:tc>
          <w:tcPr>
            <w:tcW w:w="1017" w:type="dxa"/>
          </w:tcPr>
          <w:p w14:paraId="5D5CF47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1329" w:type="dxa"/>
            <w:vAlign w:val="bottom"/>
          </w:tcPr>
          <w:p w14:paraId="521BD94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72" w:type="dxa"/>
          </w:tcPr>
          <w:p w14:paraId="116AE39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9" w:type="dxa"/>
          </w:tcPr>
          <w:p w14:paraId="4CA9E22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</w:t>
            </w:r>
          </w:p>
          <w:p w14:paraId="2C57061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2</w:t>
            </w:r>
          </w:p>
        </w:tc>
        <w:tc>
          <w:tcPr>
            <w:tcW w:w="1112" w:type="dxa"/>
            <w:vAlign w:val="bottom"/>
          </w:tcPr>
          <w:p w14:paraId="21921C4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vAlign w:val="bottom"/>
          </w:tcPr>
          <w:p w14:paraId="7D532A1A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vAlign w:val="bottom"/>
          </w:tcPr>
          <w:p w14:paraId="7A8319A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72%</w:t>
            </w:r>
          </w:p>
        </w:tc>
      </w:tr>
      <w:tr w:rsidR="005A4005" w:rsidRPr="00CA466A" w14:paraId="4155267D" w14:textId="77777777" w:rsidTr="0068713E">
        <w:tc>
          <w:tcPr>
            <w:tcW w:w="1261" w:type="dxa"/>
            <w:vAlign w:val="bottom"/>
          </w:tcPr>
          <w:p w14:paraId="207EE2B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Hosomi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 2008</w:t>
            </w:r>
          </w:p>
        </w:tc>
        <w:tc>
          <w:tcPr>
            <w:tcW w:w="1017" w:type="dxa"/>
          </w:tcPr>
          <w:p w14:paraId="3ECCFBC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58E48F1C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72" w:type="dxa"/>
          </w:tcPr>
          <w:p w14:paraId="5353026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1069" w:type="dxa"/>
          </w:tcPr>
          <w:p w14:paraId="328F41F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4</w:t>
            </w:r>
          </w:p>
          <w:p w14:paraId="3CE19A4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4</w:t>
            </w:r>
          </w:p>
        </w:tc>
        <w:tc>
          <w:tcPr>
            <w:tcW w:w="1112" w:type="dxa"/>
            <w:vAlign w:val="bottom"/>
          </w:tcPr>
          <w:p w14:paraId="35E9A7C9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16" w:type="dxa"/>
            <w:vAlign w:val="bottom"/>
          </w:tcPr>
          <w:p w14:paraId="5FD690C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vAlign w:val="bottom"/>
          </w:tcPr>
          <w:p w14:paraId="457C019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5.8%</w:t>
            </w:r>
          </w:p>
        </w:tc>
      </w:tr>
      <w:tr w:rsidR="005A4005" w:rsidRPr="00CA466A" w14:paraId="4EE97565" w14:textId="77777777" w:rsidTr="0068713E">
        <w:tc>
          <w:tcPr>
            <w:tcW w:w="1261" w:type="dxa"/>
            <w:vAlign w:val="bottom"/>
          </w:tcPr>
          <w:p w14:paraId="7AB26B30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Nguyen et al 2008</w:t>
            </w:r>
          </w:p>
        </w:tc>
        <w:tc>
          <w:tcPr>
            <w:tcW w:w="1017" w:type="dxa"/>
          </w:tcPr>
          <w:p w14:paraId="29C7123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1329" w:type="dxa"/>
            <w:vAlign w:val="bottom"/>
          </w:tcPr>
          <w:p w14:paraId="5512928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72" w:type="dxa"/>
          </w:tcPr>
          <w:p w14:paraId="448C615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1069" w:type="dxa"/>
          </w:tcPr>
          <w:p w14:paraId="587F430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1</w:t>
            </w:r>
          </w:p>
          <w:p w14:paraId="253C8B57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2</w:t>
            </w:r>
          </w:p>
        </w:tc>
        <w:tc>
          <w:tcPr>
            <w:tcW w:w="1112" w:type="dxa"/>
            <w:vAlign w:val="bottom"/>
          </w:tcPr>
          <w:p w14:paraId="1EBA49D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vAlign w:val="bottom"/>
          </w:tcPr>
          <w:p w14:paraId="6BB0AB8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vAlign w:val="bottom"/>
          </w:tcPr>
          <w:p w14:paraId="73B0563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4.7%</w:t>
            </w:r>
          </w:p>
        </w:tc>
      </w:tr>
      <w:tr w:rsidR="005A4005" w:rsidRPr="00CA466A" w14:paraId="2DC10605" w14:textId="77777777" w:rsidTr="0068713E">
        <w:tc>
          <w:tcPr>
            <w:tcW w:w="1261" w:type="dxa"/>
            <w:vAlign w:val="bottom"/>
          </w:tcPr>
          <w:p w14:paraId="6D497AA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aarrawi</w:t>
            </w:r>
            <w:proofErr w:type="spellEnd"/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 2013</w:t>
            </w:r>
          </w:p>
        </w:tc>
        <w:tc>
          <w:tcPr>
            <w:tcW w:w="1017" w:type="dxa"/>
          </w:tcPr>
          <w:p w14:paraId="36F460FE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5839CCCF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72" w:type="dxa"/>
          </w:tcPr>
          <w:p w14:paraId="3C73078D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069" w:type="dxa"/>
          </w:tcPr>
          <w:p w14:paraId="23F58AB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6</w:t>
            </w:r>
          </w:p>
          <w:p w14:paraId="1DD71D7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4</w:t>
            </w:r>
          </w:p>
        </w:tc>
        <w:tc>
          <w:tcPr>
            <w:tcW w:w="1112" w:type="dxa"/>
            <w:vAlign w:val="bottom"/>
          </w:tcPr>
          <w:p w14:paraId="609244A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vAlign w:val="bottom"/>
          </w:tcPr>
          <w:p w14:paraId="6660C67B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0" w:type="dxa"/>
            <w:vAlign w:val="bottom"/>
          </w:tcPr>
          <w:p w14:paraId="29AB5AA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1%</w:t>
            </w:r>
          </w:p>
        </w:tc>
      </w:tr>
      <w:tr w:rsidR="005A4005" w:rsidRPr="00CA466A" w14:paraId="2D34E1A5" w14:textId="77777777" w:rsidTr="0068713E">
        <w:tc>
          <w:tcPr>
            <w:tcW w:w="1261" w:type="dxa"/>
            <w:vAlign w:val="bottom"/>
          </w:tcPr>
          <w:p w14:paraId="6110A962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Guo et al 2022</w:t>
            </w:r>
          </w:p>
        </w:tc>
        <w:tc>
          <w:tcPr>
            <w:tcW w:w="1017" w:type="dxa"/>
          </w:tcPr>
          <w:p w14:paraId="573EFDF3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329" w:type="dxa"/>
            <w:vAlign w:val="bottom"/>
          </w:tcPr>
          <w:p w14:paraId="26A13BF4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72" w:type="dxa"/>
          </w:tcPr>
          <w:p w14:paraId="1285CFF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069" w:type="dxa"/>
          </w:tcPr>
          <w:p w14:paraId="328805C8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M: 7</w:t>
            </w:r>
          </w:p>
          <w:p w14:paraId="27529556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F:14</w:t>
            </w:r>
          </w:p>
        </w:tc>
        <w:tc>
          <w:tcPr>
            <w:tcW w:w="1112" w:type="dxa"/>
            <w:vAlign w:val="bottom"/>
          </w:tcPr>
          <w:p w14:paraId="2637C94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6" w:type="dxa"/>
            <w:vAlign w:val="bottom"/>
          </w:tcPr>
          <w:p w14:paraId="4530814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0" w:type="dxa"/>
            <w:vAlign w:val="bottom"/>
          </w:tcPr>
          <w:p w14:paraId="70DB6EC1" w14:textId="77777777" w:rsidR="005A4005" w:rsidRPr="00CA466A" w:rsidRDefault="005A4005" w:rsidP="0068713E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466A">
              <w:rPr>
                <w:rFonts w:ascii="Calibri" w:hAnsi="Calibri" w:cs="Calibri"/>
                <w:color w:val="000000"/>
                <w:sz w:val="18"/>
                <w:szCs w:val="18"/>
              </w:rPr>
              <w:t>35.9%</w:t>
            </w:r>
          </w:p>
        </w:tc>
      </w:tr>
    </w:tbl>
    <w:p w14:paraId="60C13069" w14:textId="77777777" w:rsidR="005A4005" w:rsidRPr="00CA466A" w:rsidRDefault="005A4005" w:rsidP="005A4005">
      <w:pPr>
        <w:rPr>
          <w:rFonts w:ascii="Calibri" w:hAnsi="Calibri" w:cs="Calibri"/>
          <w:sz w:val="18"/>
          <w:szCs w:val="18"/>
        </w:rPr>
      </w:pPr>
    </w:p>
    <w:p w14:paraId="7E463396" w14:textId="77777777" w:rsidR="005A4005" w:rsidRDefault="005A4005" w:rsidP="00CE44BA">
      <w:pPr>
        <w:spacing w:line="360" w:lineRule="auto"/>
        <w:rPr>
          <w:b/>
          <w:sz w:val="24"/>
        </w:rPr>
      </w:pPr>
    </w:p>
    <w:p w14:paraId="478CF4C5" w14:textId="77777777" w:rsidR="002F77F6" w:rsidRDefault="002F77F6" w:rsidP="00CE44BA">
      <w:pPr>
        <w:spacing w:line="360" w:lineRule="auto"/>
        <w:rPr>
          <w:b/>
          <w:sz w:val="24"/>
        </w:rPr>
      </w:pPr>
    </w:p>
    <w:p w14:paraId="1B23B4A0" w14:textId="77777777" w:rsidR="00CE44BA" w:rsidRDefault="00CE44BA"/>
    <w:p w14:paraId="3261C2C7" w14:textId="497E406C" w:rsidR="004A68EF" w:rsidRDefault="004A68EF" w:rsidP="004A68EF">
      <w:pPr>
        <w:spacing w:line="360" w:lineRule="auto"/>
        <w:rPr>
          <w:b/>
          <w:sz w:val="24"/>
        </w:rPr>
      </w:pPr>
    </w:p>
    <w:p w14:paraId="6C70D348" w14:textId="77777777" w:rsidR="004A68EF" w:rsidRDefault="004A68EF"/>
    <w:p w14:paraId="188455D1" w14:textId="0EAA6997" w:rsidR="006509DA" w:rsidRDefault="00436EEC" w:rsidP="006509DA">
      <w:pPr>
        <w:pStyle w:val="NormalWeb"/>
      </w:pPr>
      <w:r w:rsidRPr="00436EEC">
        <w:rPr>
          <w:noProof/>
        </w:rPr>
        <w:drawing>
          <wp:inline distT="0" distB="0" distL="0" distR="0" wp14:anchorId="08E6D966" wp14:editId="5A600727">
            <wp:extent cx="5731510" cy="2646680"/>
            <wp:effectExtent l="0" t="0" r="2540" b="1270"/>
            <wp:docPr id="13695614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CE475" w14:textId="561B00CB" w:rsidR="006509DA" w:rsidRDefault="006509DA" w:rsidP="006509DA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</w:rPr>
        <w:t xml:space="preserve">Supplementary Figure 1: </w:t>
      </w:r>
      <w:r w:rsidRPr="006D5CA8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ensitivity analysis</w:t>
      </w:r>
      <w:r w:rsidRPr="006D5CA8">
        <w:rPr>
          <w:b/>
          <w:bCs/>
          <w:sz w:val="20"/>
          <w:szCs w:val="20"/>
        </w:rPr>
        <w:t xml:space="preserve"> showcasing VAS improvement after DBS using</w:t>
      </w:r>
      <w:r w:rsidR="00337C1C">
        <w:rPr>
          <w:b/>
          <w:bCs/>
          <w:sz w:val="20"/>
          <w:szCs w:val="20"/>
        </w:rPr>
        <w:t xml:space="preserve"> </w:t>
      </w:r>
      <w:r w:rsidRPr="006D5CA8">
        <w:rPr>
          <w:b/>
          <w:bCs/>
          <w:sz w:val="20"/>
          <w:szCs w:val="20"/>
        </w:rPr>
        <w:t>random effects models.</w:t>
      </w:r>
    </w:p>
    <w:p w14:paraId="60351273" w14:textId="77777777" w:rsidR="006509DA" w:rsidRDefault="006509DA" w:rsidP="006509DA">
      <w:pPr>
        <w:rPr>
          <w:b/>
          <w:bCs/>
        </w:rPr>
      </w:pPr>
    </w:p>
    <w:p w14:paraId="6F11BD96" w14:textId="77777777" w:rsidR="006509DA" w:rsidRDefault="006509DA" w:rsidP="006509DA">
      <w:pPr>
        <w:rPr>
          <w:b/>
          <w:bCs/>
        </w:rPr>
      </w:pPr>
    </w:p>
    <w:p w14:paraId="16A30E58" w14:textId="77777777" w:rsidR="006509DA" w:rsidRDefault="006509DA" w:rsidP="006509DA">
      <w:pPr>
        <w:rPr>
          <w:b/>
          <w:bCs/>
        </w:rPr>
      </w:pPr>
    </w:p>
    <w:p w14:paraId="0869FA59" w14:textId="2CF3950D" w:rsidR="006509DA" w:rsidRDefault="009443A7" w:rsidP="006509DA">
      <w:pPr>
        <w:pStyle w:val="NormalWeb"/>
      </w:pPr>
      <w:r w:rsidRPr="009443A7">
        <w:rPr>
          <w:noProof/>
        </w:rPr>
        <w:lastRenderedPageBreak/>
        <w:drawing>
          <wp:inline distT="0" distB="0" distL="0" distR="0" wp14:anchorId="31D83338" wp14:editId="311607E0">
            <wp:extent cx="5731510" cy="2646680"/>
            <wp:effectExtent l="0" t="0" r="2540" b="1270"/>
            <wp:docPr id="2047625525" name="Picture 2" descr="A graph of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625525" name="Picture 2" descr="A graph of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5DA88" w14:textId="6330EDB8" w:rsidR="006509DA" w:rsidRDefault="006509DA" w:rsidP="006509DA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</w:rPr>
        <w:t xml:space="preserve">Supplementary Figure 2: </w:t>
      </w:r>
      <w:r>
        <w:rPr>
          <w:b/>
          <w:bCs/>
          <w:sz w:val="20"/>
          <w:szCs w:val="20"/>
        </w:rPr>
        <w:t>Sensitivity analysis</w:t>
      </w:r>
      <w:r w:rsidRPr="006D5CA8">
        <w:rPr>
          <w:b/>
          <w:bCs/>
          <w:sz w:val="20"/>
          <w:szCs w:val="20"/>
        </w:rPr>
        <w:t xml:space="preserve"> showcasing VAS improvement after </w:t>
      </w:r>
      <w:r>
        <w:rPr>
          <w:b/>
          <w:bCs/>
          <w:sz w:val="20"/>
          <w:szCs w:val="20"/>
        </w:rPr>
        <w:t>MCS</w:t>
      </w:r>
      <w:r w:rsidRPr="006D5CA8">
        <w:rPr>
          <w:b/>
          <w:bCs/>
          <w:sz w:val="20"/>
          <w:szCs w:val="20"/>
        </w:rPr>
        <w:t xml:space="preserve"> using  random effects models</w:t>
      </w:r>
    </w:p>
    <w:p w14:paraId="2F8D8812" w14:textId="77777777" w:rsidR="006509DA" w:rsidRPr="00A859A1" w:rsidRDefault="006509DA" w:rsidP="006509DA">
      <w:pPr>
        <w:rPr>
          <w:b/>
          <w:bCs/>
        </w:rPr>
      </w:pPr>
    </w:p>
    <w:p w14:paraId="50D1B7C8" w14:textId="77777777" w:rsidR="006509DA" w:rsidRDefault="006509DA"/>
    <w:sectPr w:rsidR="00650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EB"/>
    <w:rsid w:val="00074968"/>
    <w:rsid w:val="001370C0"/>
    <w:rsid w:val="00174593"/>
    <w:rsid w:val="001B249D"/>
    <w:rsid w:val="001D7A82"/>
    <w:rsid w:val="002B5F04"/>
    <w:rsid w:val="002F77F6"/>
    <w:rsid w:val="00337C1C"/>
    <w:rsid w:val="00347294"/>
    <w:rsid w:val="003533B3"/>
    <w:rsid w:val="00354B5E"/>
    <w:rsid w:val="00373386"/>
    <w:rsid w:val="0037454F"/>
    <w:rsid w:val="003B11FD"/>
    <w:rsid w:val="00436EEC"/>
    <w:rsid w:val="00477C5D"/>
    <w:rsid w:val="004A68EF"/>
    <w:rsid w:val="004C1D42"/>
    <w:rsid w:val="004F1D25"/>
    <w:rsid w:val="005205A1"/>
    <w:rsid w:val="005A4005"/>
    <w:rsid w:val="0064624C"/>
    <w:rsid w:val="006509DA"/>
    <w:rsid w:val="00655981"/>
    <w:rsid w:val="006969C7"/>
    <w:rsid w:val="006B441E"/>
    <w:rsid w:val="007D7B02"/>
    <w:rsid w:val="008455BE"/>
    <w:rsid w:val="008736F9"/>
    <w:rsid w:val="009443A7"/>
    <w:rsid w:val="009571A3"/>
    <w:rsid w:val="00992266"/>
    <w:rsid w:val="00994EE7"/>
    <w:rsid w:val="009D7575"/>
    <w:rsid w:val="00A31E6E"/>
    <w:rsid w:val="00A457C0"/>
    <w:rsid w:val="00B12AEB"/>
    <w:rsid w:val="00B158C2"/>
    <w:rsid w:val="00B81AF6"/>
    <w:rsid w:val="00C53996"/>
    <w:rsid w:val="00C5494F"/>
    <w:rsid w:val="00CB3C0E"/>
    <w:rsid w:val="00CE44BA"/>
    <w:rsid w:val="00DA7A77"/>
    <w:rsid w:val="00DD4124"/>
    <w:rsid w:val="00DE0B2C"/>
    <w:rsid w:val="00EB5BE6"/>
    <w:rsid w:val="00FC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DB1BB"/>
  <w15:chartTrackingRefBased/>
  <w15:docId w15:val="{1BA9C7C6-0401-4E9B-8B16-B8B1ECE19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AEB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AE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AE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AE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AE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AE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AE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AE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AE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AE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AE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AEB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AEB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A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2AE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50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7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9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arth Kannan (Student)</dc:creator>
  <cp:keywords/>
  <dc:description/>
  <cp:lastModifiedBy>Siddarth Kannan (Student)</cp:lastModifiedBy>
  <cp:revision>40</cp:revision>
  <dcterms:created xsi:type="dcterms:W3CDTF">2024-06-23T14:03:00Z</dcterms:created>
  <dcterms:modified xsi:type="dcterms:W3CDTF">2024-11-19T17:50:00Z</dcterms:modified>
</cp:coreProperties>
</file>